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FC9E8" w14:textId="697383D4" w:rsidR="00E8789D" w:rsidRPr="009B6506" w:rsidRDefault="001D75F4">
      <w:pPr>
        <w:spacing w:after="438"/>
        <w:ind w:left="360"/>
        <w:jc w:val="both"/>
        <w:rPr>
          <w:b/>
          <w:bCs/>
          <w:sz w:val="24"/>
          <w:szCs w:val="24"/>
        </w:rPr>
      </w:pPr>
      <w:r w:rsidRPr="009B6506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3</w:t>
      </w:r>
      <w:r w:rsidR="00AC44E4" w:rsidRPr="009B6506">
        <w:rPr>
          <w:rFonts w:ascii="Times New Roman" w:eastAsia="Times New Roman" w:hAnsi="Times New Roman" w:cs="Times New Roman"/>
          <w:b/>
          <w:bCs/>
          <w:sz w:val="24"/>
          <w:szCs w:val="24"/>
        </w:rPr>
        <w:t>. Study selection process</w:t>
      </w:r>
    </w:p>
    <w:p w14:paraId="1681A61F" w14:textId="710C6975" w:rsidR="00E8789D" w:rsidRDefault="007B1F1A">
      <w:pPr>
        <w:spacing w:after="0"/>
        <w:ind w:left="-360" w:right="-3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36AD43" wp14:editId="457B823B">
                <wp:simplePos x="0" y="0"/>
                <wp:positionH relativeFrom="column">
                  <wp:posOffset>2925099</wp:posOffset>
                </wp:positionH>
                <wp:positionV relativeFrom="paragraph">
                  <wp:posOffset>2680167</wp:posOffset>
                </wp:positionV>
                <wp:extent cx="323324" cy="187305"/>
                <wp:effectExtent l="0" t="0" r="0" b="0"/>
                <wp:wrapNone/>
                <wp:docPr id="1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324" cy="18730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 w14:paraId="5A2FA651" w14:textId="11BE3C85" w:rsidR="007B1F1A" w:rsidRPr="007B1F1A" w:rsidRDefault="007B1F1A" w:rsidP="007B1F1A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620</w:t>
                            </w:r>
                            <w:r w:rsidR="00296BBD">
                              <w:rPr>
                                <w:lang w:val="da-DK"/>
                              </w:rPr>
                              <w:t>7</w:t>
                            </w:r>
                          </w:p>
                        </w:txbxContent>
                      </wps:txbx>
                      <wps:bodyPr horzOverflow="overflow" vert="horz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36AD43" id="Rectangle 59" o:spid="_x0000_s1026" style="position:absolute;left:0;text-align:left;margin-left:230.3pt;margin-top:211.05pt;width:25.45pt;height:1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" filled="f" stroked="f">
                <v:textbox inset="0,0,0,0">
                  <w:txbxContent>
                    <w:p w14:paraId="5A2FA651" w14:textId="11BE3C85" w:rsidR="007B1F1A" w:rsidRPr="007B1F1A" w:rsidRDefault="007B1F1A" w:rsidP="007B1F1A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620</w:t>
                      </w:r>
                      <w:r w:rsidR="00296BBD">
                        <w:rPr>
                          <w:lang w:val="da-DK"/>
                        </w:rPr>
                        <w:t>7</w:t>
                      </w:r>
                    </w:p>
                  </w:txbxContent>
                </v:textbox>
              </v:rect>
            </w:pict>
          </mc:Fallback>
        </mc:AlternateContent>
      </w:r>
      <w:r w:rsidR="00A73E28">
        <w:rPr>
          <w:noProof/>
        </w:rPr>
        <mc:AlternateContent>
          <mc:Choice Requires="wpg">
            <w:drawing>
              <wp:inline distT="0" distB="0" distL="0" distR="0" wp14:anchorId="06CEA8C4" wp14:editId="18E18A05">
                <wp:extent cx="6753423" cy="6218122"/>
                <wp:effectExtent l="0" t="0" r="0" b="11430"/>
                <wp:docPr id="997" name="Group 9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3423" cy="6218122"/>
                          <a:chOff x="0" y="-18806"/>
                          <a:chExt cx="6753423" cy="6305307"/>
                        </a:xfrm>
                      </wpg:grpSpPr>
                      <wps:wsp>
                        <wps:cNvPr id="8" name="Shape 8"/>
                        <wps:cNvSpPr/>
                        <wps:spPr>
                          <a:xfrm>
                            <a:off x="800100" y="228600"/>
                            <a:ext cx="2228850" cy="6826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8850" h="682625">
                                <a:moveTo>
                                  <a:pt x="0" y="682625"/>
                                </a:moveTo>
                                <a:lnTo>
                                  <a:pt x="2228850" y="682625"/>
                                </a:lnTo>
                                <a:lnTo>
                                  <a:pt x="22288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1153922" y="353059"/>
                            <a:ext cx="10125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9F2B50" w14:textId="77777777" w:rsidR="00E8789D" w:rsidRDefault="00A73E28">
                              <w: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230122" y="353059"/>
                            <a:ext cx="196117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373109" w14:textId="77777777" w:rsidR="00E8789D" w:rsidRDefault="00A73E28">
                              <w:proofErr w:type="spellStart"/>
                              <w:r>
                                <w:t>ecords</w:t>
                              </w:r>
                              <w:proofErr w:type="spellEnd"/>
                              <w:r>
                                <w:t xml:space="preserve"> identified through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367282" y="523747"/>
                            <a:ext cx="145582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228EE9" w14:textId="77777777" w:rsidR="00E8789D" w:rsidRDefault="00A73E28">
                              <w:r>
                                <w:t>database searchi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2461895" y="523747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6000FA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88" name="Rectangle 888"/>
                        <wps:cNvSpPr/>
                        <wps:spPr>
                          <a:xfrm>
                            <a:off x="1668845" y="694435"/>
                            <a:ext cx="1400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A3E76B" w14:textId="77777777" w:rsidR="00E8789D" w:rsidRDefault="00A73E28">
                              <w:r>
                                <w:t xml:space="preserve">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87" name="Rectangle 887"/>
                        <wps:cNvSpPr/>
                        <wps:spPr>
                          <a:xfrm>
                            <a:off x="1774141" y="694435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126E7B" w14:textId="77777777" w:rsidR="00E8789D" w:rsidRDefault="00A73E28">
                              <w:r>
                                <w:t>=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86" name="Rectangle 886"/>
                        <wps:cNvSpPr/>
                        <wps:spPr>
                          <a:xfrm>
                            <a:off x="1626362" y="694435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6CFF70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844675" y="694435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72641F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1867004" y="694412"/>
                            <a:ext cx="429862" cy="1898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19D7C6" w14:textId="579ECFA2" w:rsidR="00E8789D" w:rsidRPr="007B1F1A" w:rsidRDefault="007B1F1A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930</w:t>
                              </w:r>
                              <w:r w:rsidR="00296BBD">
                                <w:rPr>
                                  <w:lang w:val="da-DK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2160143" y="694435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E53666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2201291" y="694435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F5DDA2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Shape 20"/>
                        <wps:cNvSpPr/>
                        <wps:spPr>
                          <a:xfrm>
                            <a:off x="0" y="1600200"/>
                            <a:ext cx="29718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0" h="1371600">
                                <a:moveTo>
                                  <a:pt x="49530" y="0"/>
                                </a:moveTo>
                                <a:lnTo>
                                  <a:pt x="247650" y="0"/>
                                </a:lnTo>
                                <a:cubicBezTo>
                                  <a:pt x="275006" y="0"/>
                                  <a:pt x="297180" y="22225"/>
                                  <a:pt x="297180" y="49530"/>
                                </a:cubicBezTo>
                                <a:lnTo>
                                  <a:pt x="297180" y="1322070"/>
                                </a:lnTo>
                                <a:cubicBezTo>
                                  <a:pt x="297180" y="1349375"/>
                                  <a:pt x="275006" y="1371600"/>
                                  <a:pt x="247650" y="1371600"/>
                                </a:cubicBezTo>
                                <a:lnTo>
                                  <a:pt x="49530" y="1371600"/>
                                </a:lnTo>
                                <a:cubicBezTo>
                                  <a:pt x="22174" y="1371600"/>
                                  <a:pt x="0" y="1349375"/>
                                  <a:pt x="0" y="1322070"/>
                                </a:cubicBezTo>
                                <a:lnTo>
                                  <a:pt x="0" y="49530"/>
                                </a:lnTo>
                                <a:cubicBezTo>
                                  <a:pt x="0" y="22225"/>
                                  <a:pt x="22174" y="0"/>
                                  <a:pt x="49530" y="0"/>
                                </a:cubicBez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AE6F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" name="Shape 21"/>
                        <wps:cNvSpPr/>
                        <wps:spPr>
                          <a:xfrm>
                            <a:off x="0" y="1600200"/>
                            <a:ext cx="29718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0" h="1371600">
                                <a:moveTo>
                                  <a:pt x="0" y="1322070"/>
                                </a:moveTo>
                                <a:cubicBezTo>
                                  <a:pt x="0" y="1349375"/>
                                  <a:pt x="22174" y="1371600"/>
                                  <a:pt x="49530" y="1371600"/>
                                </a:cubicBezTo>
                                <a:lnTo>
                                  <a:pt x="247650" y="1371600"/>
                                </a:lnTo>
                                <a:cubicBezTo>
                                  <a:pt x="275006" y="1371600"/>
                                  <a:pt x="297180" y="1349375"/>
                                  <a:pt x="297180" y="1322070"/>
                                </a:cubicBezTo>
                                <a:lnTo>
                                  <a:pt x="297180" y="49530"/>
                                </a:lnTo>
                                <a:cubicBezTo>
                                  <a:pt x="297180" y="22225"/>
                                  <a:pt x="275006" y="0"/>
                                  <a:pt x="247650" y="0"/>
                                </a:cubicBezTo>
                                <a:lnTo>
                                  <a:pt x="49530" y="0"/>
                                </a:lnTo>
                                <a:cubicBezTo>
                                  <a:pt x="22174" y="0"/>
                                  <a:pt x="0" y="22225"/>
                                  <a:pt x="0" y="49530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" name="Rectangle 22"/>
                        <wps:cNvSpPr/>
                        <wps:spPr>
                          <a:xfrm rot="-5399999">
                            <a:off x="-212431" y="2081568"/>
                            <a:ext cx="820902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E20E19" w14:textId="77777777" w:rsidR="00E8789D" w:rsidRDefault="00A73E28">
                              <w:r>
                                <w:rPr>
                                  <w:b/>
                                  <w:sz w:val="24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 rot="-5399999">
                            <a:off x="175115" y="1851895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409B60" w14:textId="77777777" w:rsidR="00E8789D" w:rsidRDefault="00A73E28">
                              <w:r>
                                <w:rPr>
                                  <w:b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" name="Shape 24"/>
                        <wps:cNvSpPr/>
                        <wps:spPr>
                          <a:xfrm>
                            <a:off x="0" y="4800600"/>
                            <a:ext cx="29718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0" h="1371600">
                                <a:moveTo>
                                  <a:pt x="49530" y="0"/>
                                </a:moveTo>
                                <a:lnTo>
                                  <a:pt x="247650" y="0"/>
                                </a:lnTo>
                                <a:cubicBezTo>
                                  <a:pt x="275006" y="0"/>
                                  <a:pt x="297180" y="22225"/>
                                  <a:pt x="297180" y="49530"/>
                                </a:cubicBezTo>
                                <a:lnTo>
                                  <a:pt x="297180" y="1322070"/>
                                </a:lnTo>
                                <a:cubicBezTo>
                                  <a:pt x="297180" y="1349375"/>
                                  <a:pt x="275006" y="1371600"/>
                                  <a:pt x="247650" y="1371600"/>
                                </a:cubicBezTo>
                                <a:lnTo>
                                  <a:pt x="49530" y="1371600"/>
                                </a:lnTo>
                                <a:cubicBezTo>
                                  <a:pt x="22174" y="1371600"/>
                                  <a:pt x="0" y="1349375"/>
                                  <a:pt x="0" y="1322070"/>
                                </a:cubicBezTo>
                                <a:lnTo>
                                  <a:pt x="0" y="49530"/>
                                </a:lnTo>
                                <a:cubicBezTo>
                                  <a:pt x="0" y="22225"/>
                                  <a:pt x="22174" y="0"/>
                                  <a:pt x="49530" y="0"/>
                                </a:cubicBez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AE6F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Shape 25"/>
                        <wps:cNvSpPr/>
                        <wps:spPr>
                          <a:xfrm>
                            <a:off x="0" y="4800600"/>
                            <a:ext cx="29718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0" h="1371600">
                                <a:moveTo>
                                  <a:pt x="0" y="1322070"/>
                                </a:moveTo>
                                <a:cubicBezTo>
                                  <a:pt x="0" y="1349375"/>
                                  <a:pt x="22174" y="1371600"/>
                                  <a:pt x="49530" y="1371600"/>
                                </a:cubicBezTo>
                                <a:lnTo>
                                  <a:pt x="247650" y="1371600"/>
                                </a:lnTo>
                                <a:cubicBezTo>
                                  <a:pt x="275006" y="1371600"/>
                                  <a:pt x="297180" y="1349375"/>
                                  <a:pt x="297180" y="1322070"/>
                                </a:cubicBezTo>
                                <a:lnTo>
                                  <a:pt x="297180" y="49530"/>
                                </a:lnTo>
                                <a:cubicBezTo>
                                  <a:pt x="297180" y="22225"/>
                                  <a:pt x="275006" y="0"/>
                                  <a:pt x="247650" y="0"/>
                                </a:cubicBezTo>
                                <a:lnTo>
                                  <a:pt x="49530" y="0"/>
                                </a:lnTo>
                                <a:cubicBezTo>
                                  <a:pt x="22174" y="0"/>
                                  <a:pt x="0" y="22225"/>
                                  <a:pt x="0" y="49530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Rectangle 26"/>
                        <wps:cNvSpPr/>
                        <wps:spPr>
                          <a:xfrm rot="-5399999">
                            <a:off x="-165102" y="5294498"/>
                            <a:ext cx="726245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8DD81C" w14:textId="77777777" w:rsidR="00E8789D" w:rsidRDefault="00A73E28">
                              <w:r>
                                <w:rPr>
                                  <w:b/>
                                  <w:sz w:val="24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Rectangle 27"/>
                        <wps:cNvSpPr/>
                        <wps:spPr>
                          <a:xfrm rot="-5399999">
                            <a:off x="175115" y="5089124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B52616" w14:textId="77777777" w:rsidR="00E8789D" w:rsidRDefault="00A73E28">
                              <w:r>
                                <w:rPr>
                                  <w:b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8" name="Shape 28"/>
                        <wps:cNvSpPr/>
                        <wps:spPr>
                          <a:xfrm>
                            <a:off x="0" y="3200400"/>
                            <a:ext cx="29718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0" h="1371600">
                                <a:moveTo>
                                  <a:pt x="49530" y="0"/>
                                </a:moveTo>
                                <a:lnTo>
                                  <a:pt x="247650" y="0"/>
                                </a:lnTo>
                                <a:cubicBezTo>
                                  <a:pt x="275006" y="0"/>
                                  <a:pt x="297180" y="22225"/>
                                  <a:pt x="297180" y="49530"/>
                                </a:cubicBezTo>
                                <a:lnTo>
                                  <a:pt x="297180" y="1322070"/>
                                </a:lnTo>
                                <a:cubicBezTo>
                                  <a:pt x="297180" y="1349375"/>
                                  <a:pt x="275006" y="1371600"/>
                                  <a:pt x="247650" y="1371600"/>
                                </a:cubicBezTo>
                                <a:lnTo>
                                  <a:pt x="49530" y="1371600"/>
                                </a:lnTo>
                                <a:cubicBezTo>
                                  <a:pt x="22174" y="1371600"/>
                                  <a:pt x="0" y="1349375"/>
                                  <a:pt x="0" y="1322070"/>
                                </a:cubicBezTo>
                                <a:lnTo>
                                  <a:pt x="0" y="49530"/>
                                </a:lnTo>
                                <a:cubicBezTo>
                                  <a:pt x="0" y="22225"/>
                                  <a:pt x="22174" y="0"/>
                                  <a:pt x="49530" y="0"/>
                                </a:cubicBez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AE6F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Shape 29"/>
                        <wps:cNvSpPr/>
                        <wps:spPr>
                          <a:xfrm>
                            <a:off x="0" y="3200400"/>
                            <a:ext cx="29718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0" h="1371600">
                                <a:moveTo>
                                  <a:pt x="0" y="1322070"/>
                                </a:moveTo>
                                <a:cubicBezTo>
                                  <a:pt x="0" y="1349375"/>
                                  <a:pt x="22174" y="1371600"/>
                                  <a:pt x="49530" y="1371600"/>
                                </a:cubicBezTo>
                                <a:lnTo>
                                  <a:pt x="247650" y="1371600"/>
                                </a:lnTo>
                                <a:cubicBezTo>
                                  <a:pt x="275006" y="1371600"/>
                                  <a:pt x="297180" y="1349375"/>
                                  <a:pt x="297180" y="1322070"/>
                                </a:cubicBezTo>
                                <a:lnTo>
                                  <a:pt x="297180" y="49530"/>
                                </a:lnTo>
                                <a:cubicBezTo>
                                  <a:pt x="297180" y="22225"/>
                                  <a:pt x="275006" y="0"/>
                                  <a:pt x="247650" y="0"/>
                                </a:cubicBezTo>
                                <a:lnTo>
                                  <a:pt x="49530" y="0"/>
                                </a:lnTo>
                                <a:cubicBezTo>
                                  <a:pt x="22174" y="0"/>
                                  <a:pt x="0" y="22225"/>
                                  <a:pt x="0" y="49530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 rot="-5399999">
                            <a:off x="-186689" y="3687951"/>
                            <a:ext cx="769419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5EE2C7" w14:textId="77777777" w:rsidR="00E8789D" w:rsidRDefault="00A73E28">
                              <w:r>
                                <w:rPr>
                                  <w:b/>
                                  <w:sz w:val="24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 rot="-5399999">
                            <a:off x="175115" y="3471906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35746B" w14:textId="77777777" w:rsidR="00E8789D" w:rsidRDefault="00A73E28">
                              <w:r>
                                <w:rPr>
                                  <w:b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Shape 32"/>
                        <wps:cNvSpPr/>
                        <wps:spPr>
                          <a:xfrm>
                            <a:off x="2019300" y="914400"/>
                            <a:ext cx="7620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4572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381000"/>
                                </a:lnTo>
                                <a:lnTo>
                                  <a:pt x="76200" y="381000"/>
                                </a:lnTo>
                                <a:lnTo>
                                  <a:pt x="38100" y="457200"/>
                                </a:lnTo>
                                <a:lnTo>
                                  <a:pt x="0" y="381000"/>
                                </a:lnTo>
                                <a:lnTo>
                                  <a:pt x="31750" y="3810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" name="Shape 33"/>
                        <wps:cNvSpPr/>
                        <wps:spPr>
                          <a:xfrm>
                            <a:off x="4305300" y="914400"/>
                            <a:ext cx="7620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4572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381000"/>
                                </a:lnTo>
                                <a:lnTo>
                                  <a:pt x="76200" y="381000"/>
                                </a:lnTo>
                                <a:lnTo>
                                  <a:pt x="38100" y="457200"/>
                                </a:lnTo>
                                <a:lnTo>
                                  <a:pt x="0" y="381000"/>
                                </a:lnTo>
                                <a:lnTo>
                                  <a:pt x="31750" y="3810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" name="Shape 34"/>
                        <wps:cNvSpPr/>
                        <wps:spPr>
                          <a:xfrm>
                            <a:off x="0" y="0"/>
                            <a:ext cx="29718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0" h="1371600">
                                <a:moveTo>
                                  <a:pt x="49530" y="0"/>
                                </a:moveTo>
                                <a:lnTo>
                                  <a:pt x="247650" y="0"/>
                                </a:lnTo>
                                <a:cubicBezTo>
                                  <a:pt x="275006" y="0"/>
                                  <a:pt x="297180" y="22225"/>
                                  <a:pt x="297180" y="49530"/>
                                </a:cubicBezTo>
                                <a:lnTo>
                                  <a:pt x="297180" y="1322070"/>
                                </a:lnTo>
                                <a:cubicBezTo>
                                  <a:pt x="297180" y="1349375"/>
                                  <a:pt x="275006" y="1371600"/>
                                  <a:pt x="247650" y="1371600"/>
                                </a:cubicBezTo>
                                <a:lnTo>
                                  <a:pt x="49530" y="1371600"/>
                                </a:lnTo>
                                <a:cubicBezTo>
                                  <a:pt x="22174" y="1371600"/>
                                  <a:pt x="0" y="1349375"/>
                                  <a:pt x="0" y="1322070"/>
                                </a:cubicBezTo>
                                <a:lnTo>
                                  <a:pt x="0" y="49530"/>
                                </a:lnTo>
                                <a:cubicBezTo>
                                  <a:pt x="0" y="22225"/>
                                  <a:pt x="22174" y="0"/>
                                  <a:pt x="49530" y="0"/>
                                </a:cubicBezTo>
                                <a:close/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AE6F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" name="Shape 35"/>
                        <wps:cNvSpPr/>
                        <wps:spPr>
                          <a:xfrm>
                            <a:off x="0" y="0"/>
                            <a:ext cx="297180" cy="13716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7180" h="1371600">
                                <a:moveTo>
                                  <a:pt x="0" y="1322070"/>
                                </a:moveTo>
                                <a:cubicBezTo>
                                  <a:pt x="0" y="1349375"/>
                                  <a:pt x="22174" y="1371600"/>
                                  <a:pt x="49530" y="1371600"/>
                                </a:cubicBezTo>
                                <a:lnTo>
                                  <a:pt x="247650" y="1371600"/>
                                </a:lnTo>
                                <a:cubicBezTo>
                                  <a:pt x="275006" y="1371600"/>
                                  <a:pt x="297180" y="1349375"/>
                                  <a:pt x="297180" y="1322070"/>
                                </a:cubicBezTo>
                                <a:lnTo>
                                  <a:pt x="297180" y="49530"/>
                                </a:lnTo>
                                <a:cubicBezTo>
                                  <a:pt x="297180" y="22225"/>
                                  <a:pt x="275006" y="0"/>
                                  <a:pt x="247650" y="0"/>
                                </a:cubicBezTo>
                                <a:lnTo>
                                  <a:pt x="49530" y="0"/>
                                </a:lnTo>
                                <a:cubicBezTo>
                                  <a:pt x="22174" y="0"/>
                                  <a:pt x="0" y="22225"/>
                                  <a:pt x="0" y="49530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" name="Rectangle 36"/>
                        <wps:cNvSpPr/>
                        <wps:spPr>
                          <a:xfrm rot="-5399999">
                            <a:off x="-367389" y="443377"/>
                            <a:ext cx="1130819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B15B93" w14:textId="77777777" w:rsidR="00E8789D" w:rsidRDefault="00A73E28">
                              <w:r>
                                <w:rPr>
                                  <w:b/>
                                  <w:sz w:val="24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 rot="-5399999">
                            <a:off x="175115" y="135490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BA4D2C" w14:textId="77777777" w:rsidR="00E8789D" w:rsidRDefault="00A73E28">
                              <w:r>
                                <w:rPr>
                                  <w:b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4" name="Shape 1004"/>
                        <wps:cNvSpPr/>
                        <wps:spPr>
                          <a:xfrm>
                            <a:off x="3371850" y="228600"/>
                            <a:ext cx="2228850" cy="685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8850" h="685800">
                                <a:moveTo>
                                  <a:pt x="0" y="0"/>
                                </a:moveTo>
                                <a:lnTo>
                                  <a:pt x="2228850" y="0"/>
                                </a:lnTo>
                                <a:lnTo>
                                  <a:pt x="2228850" y="685800"/>
                                </a:lnTo>
                                <a:lnTo>
                                  <a:pt x="0" y="6858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" name="Shape 39"/>
                        <wps:cNvSpPr/>
                        <wps:spPr>
                          <a:xfrm>
                            <a:off x="3371850" y="228600"/>
                            <a:ext cx="2228850" cy="685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228850" h="685800">
                                <a:moveTo>
                                  <a:pt x="0" y="685800"/>
                                </a:moveTo>
                                <a:lnTo>
                                  <a:pt x="2228850" y="685800"/>
                                </a:lnTo>
                                <a:lnTo>
                                  <a:pt x="22288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0" name="Rectangle 40"/>
                        <wps:cNvSpPr/>
                        <wps:spPr>
                          <a:xfrm>
                            <a:off x="3676777" y="353059"/>
                            <a:ext cx="10797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55558FA" w14:textId="77777777" w:rsidR="00E8789D" w:rsidRDefault="00A73E28">
                              <w:r>
                                <w:t>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757549" y="353059"/>
                            <a:ext cx="62842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E59176" w14:textId="1479A4DA" w:rsidR="00E8789D" w:rsidRDefault="00A73E28">
                              <w:proofErr w:type="spellStart"/>
                              <w:r>
                                <w:t>dditiona</w:t>
                              </w:r>
                              <w:r w:rsidR="00162109">
                                <w:t>l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4229989" y="353059"/>
                            <a:ext cx="146085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6A0816" w14:textId="0BFEEA9D" w:rsidR="00E8789D" w:rsidRDefault="00A73E28">
                              <w:r>
                                <w:t xml:space="preserve"> </w:t>
                              </w:r>
                              <w:r w:rsidR="00162109">
                                <w:t xml:space="preserve"> </w:t>
                              </w:r>
                              <w:r>
                                <w:t xml:space="preserve">records </w:t>
                              </w:r>
                              <w:proofErr w:type="gramStart"/>
                              <w:r>
                                <w:t>identified</w:t>
                              </w:r>
                              <w:proofErr w:type="gramEnd"/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3855085" y="523747"/>
                            <a:ext cx="168201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94BC67" w14:textId="77777777" w:rsidR="00E8789D" w:rsidRDefault="00A73E28">
                              <w:r>
                                <w:t>through other sourc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5118862" y="523747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397A75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4271137" y="694435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6A0218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4313809" y="694435"/>
                            <a:ext cx="23235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8F94B6" w14:textId="77777777" w:rsidR="00E8789D" w:rsidRDefault="00A73E28">
                              <w:r>
                                <w:t>n =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4489069" y="694435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610B0E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4521073" y="694435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64858A" w14:textId="77777777" w:rsidR="00E8789D" w:rsidRDefault="00A73E28">
                              <w: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4591177" y="694435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9DEB21" w14:textId="77777777" w:rsidR="00E8789D" w:rsidRDefault="00A73E28">
                              <w: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4662805" y="694435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A67429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4703953" y="694435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68A8D7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5" name="Shape 1005"/>
                        <wps:cNvSpPr/>
                        <wps:spPr>
                          <a:xfrm>
                            <a:off x="1814195" y="1371600"/>
                            <a:ext cx="2771775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71775" h="571500">
                                <a:moveTo>
                                  <a:pt x="0" y="0"/>
                                </a:moveTo>
                                <a:lnTo>
                                  <a:pt x="2771775" y="0"/>
                                </a:lnTo>
                                <a:lnTo>
                                  <a:pt x="2771775" y="571500"/>
                                </a:lnTo>
                                <a:lnTo>
                                  <a:pt x="0" y="57150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3" name="Shape 53"/>
                        <wps:cNvSpPr/>
                        <wps:spPr>
                          <a:xfrm>
                            <a:off x="1814195" y="1371600"/>
                            <a:ext cx="2771775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71775" h="571500">
                                <a:moveTo>
                                  <a:pt x="0" y="571500"/>
                                </a:moveTo>
                                <a:lnTo>
                                  <a:pt x="2771775" y="571500"/>
                                </a:lnTo>
                                <a:lnTo>
                                  <a:pt x="27717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" name="Rectangle 54"/>
                        <wps:cNvSpPr/>
                        <wps:spPr>
                          <a:xfrm>
                            <a:off x="2243963" y="1496059"/>
                            <a:ext cx="60605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F750DE" w14:textId="77777777" w:rsidR="00E8789D" w:rsidRDefault="00A73E28">
                              <w:r>
                                <w:t>Record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" name="Rectangle 55"/>
                        <wps:cNvSpPr/>
                        <wps:spPr>
                          <a:xfrm>
                            <a:off x="2699639" y="1496059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56114F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2731643" y="1496059"/>
                            <a:ext cx="19009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3A55BD" w14:textId="0DF24690" w:rsidR="00E8789D" w:rsidRDefault="00A73E28">
                              <w:r>
                                <w:t>after duplicates</w:t>
                              </w:r>
                              <w:r w:rsidR="00162109">
                                <w:t xml:space="preserve"> </w:t>
                              </w:r>
                              <w:r>
                                <w:t>remov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7" name="Rectangle 57"/>
                        <wps:cNvSpPr/>
                        <wps:spPr>
                          <a:xfrm>
                            <a:off x="4159885" y="1496059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A3CAC3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89" name="Rectangle 889"/>
                        <wps:cNvSpPr/>
                        <wps:spPr>
                          <a:xfrm>
                            <a:off x="2914523" y="1667129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86E386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0" name="Rectangle 890"/>
                        <wps:cNvSpPr/>
                        <wps:spPr>
                          <a:xfrm>
                            <a:off x="2957006" y="1667129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96E93B" w14:textId="77777777" w:rsidR="00E8789D" w:rsidRDefault="00A73E28">
                              <w: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3164366" y="1667074"/>
                            <a:ext cx="32333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1FEB5C" w14:textId="2A955CAD" w:rsidR="00E8789D" w:rsidRPr="007B1F1A" w:rsidRDefault="007B1F1A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620</w:t>
                              </w:r>
                              <w:r w:rsidR="00296BBD">
                                <w:rPr>
                                  <w:lang w:val="da-DK"/>
                                </w:rPr>
                                <w:t>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3448177" y="1667129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C67671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3489325" y="1667129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84604A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5" name="Shape 65"/>
                        <wps:cNvSpPr/>
                        <wps:spPr>
                          <a:xfrm>
                            <a:off x="2365375" y="2400300"/>
                            <a:ext cx="1670050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70050" h="571500">
                                <a:moveTo>
                                  <a:pt x="0" y="571500"/>
                                </a:moveTo>
                                <a:lnTo>
                                  <a:pt x="1670050" y="571500"/>
                                </a:lnTo>
                                <a:lnTo>
                                  <a:pt x="167005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" name="Rectangle 66"/>
                        <wps:cNvSpPr/>
                        <wps:spPr>
                          <a:xfrm>
                            <a:off x="2698115" y="2525141"/>
                            <a:ext cx="60605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AD5E13" w14:textId="77777777" w:rsidR="00E8789D" w:rsidRDefault="00A73E28">
                              <w:r>
                                <w:t>Record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3153791" y="252514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FC17A5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3185795" y="2525141"/>
                            <a:ext cx="689219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CB268A" w14:textId="77777777" w:rsidR="00E8789D" w:rsidRDefault="00A73E28">
                              <w:r>
                                <w:t>screen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3702685" y="252514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2A37F3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1" name="Rectangle 891"/>
                        <wps:cNvSpPr/>
                        <wps:spPr>
                          <a:xfrm>
                            <a:off x="2912999" y="2695829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7000D2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2" name="Rectangle 892"/>
                        <wps:cNvSpPr/>
                        <wps:spPr>
                          <a:xfrm>
                            <a:off x="2955482" y="2695829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E65495" w14:textId="77777777" w:rsidR="00E8789D" w:rsidRDefault="00A73E28">
                              <w: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3446653" y="2695829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978E4C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3487801" y="2695829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BA12E6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6" name="Shape 76"/>
                        <wps:cNvSpPr/>
                        <wps:spPr>
                          <a:xfrm>
                            <a:off x="4686300" y="2400300"/>
                            <a:ext cx="1714500" cy="5715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571500">
                                <a:moveTo>
                                  <a:pt x="0" y="571500"/>
                                </a:moveTo>
                                <a:lnTo>
                                  <a:pt x="1714500" y="5715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" name="Rectangle 77"/>
                        <wps:cNvSpPr/>
                        <wps:spPr>
                          <a:xfrm>
                            <a:off x="5045329" y="2525141"/>
                            <a:ext cx="10125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161376" w14:textId="77777777" w:rsidR="00E8789D" w:rsidRDefault="00A73E28">
                              <w:r>
                                <w:t>R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5121910" y="2525141"/>
                            <a:ext cx="798306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C3D562" w14:textId="77777777" w:rsidR="00E8789D" w:rsidRDefault="00A73E28">
                              <w:proofErr w:type="spellStart"/>
                              <w:r>
                                <w:t>ecords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exc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5722366" y="2525141"/>
                            <a:ext cx="4289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D0B335" w14:textId="77777777" w:rsidR="00E8789D" w:rsidRDefault="00A73E28">
                              <w:r>
                                <w:t>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5754370" y="2525141"/>
                            <a:ext cx="38544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93B024" w14:textId="77777777" w:rsidR="00E8789D" w:rsidRDefault="00A73E28">
                              <w:proofErr w:type="spellStart"/>
                              <w:r>
                                <w:t>uded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6042407" y="2525141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B65864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3" name="Rectangle 893"/>
                        <wps:cNvSpPr/>
                        <wps:spPr>
                          <a:xfrm>
                            <a:off x="5257546" y="2695829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565672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5" name="Rectangle 895"/>
                        <wps:cNvSpPr/>
                        <wps:spPr>
                          <a:xfrm>
                            <a:off x="5300029" y="2695829"/>
                            <a:ext cx="1400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4FBEE6" w14:textId="77777777" w:rsidR="00E8789D" w:rsidRDefault="00A73E28">
                              <w:r>
                                <w:t xml:space="preserve">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4" name="Rectangle 894"/>
                        <wps:cNvSpPr/>
                        <wps:spPr>
                          <a:xfrm>
                            <a:off x="5405326" y="2695829"/>
                            <a:ext cx="9286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BB26C2" w14:textId="77777777" w:rsidR="00E8789D" w:rsidRDefault="00A73E28">
                              <w:r>
                                <w:t>=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5475478" y="2695829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16383E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5507321" y="2695741"/>
                            <a:ext cx="330006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33D9DF" w14:textId="4F8FEB62" w:rsidR="00E8789D" w:rsidRPr="007B1F1A" w:rsidRDefault="007B1F1A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61</w:t>
                              </w:r>
                              <w:r w:rsidR="00296BBD">
                                <w:rPr>
                                  <w:lang w:val="da-DK"/>
                                </w:rPr>
                                <w:t>5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" name="Rectangle 86"/>
                        <wps:cNvSpPr/>
                        <wps:spPr>
                          <a:xfrm>
                            <a:off x="5790946" y="2695829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5EB5FA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" name="Rectangle 87"/>
                        <wps:cNvSpPr/>
                        <wps:spPr>
                          <a:xfrm>
                            <a:off x="5832094" y="2695829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7312C9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" name="Shape 89"/>
                        <wps:cNvSpPr/>
                        <wps:spPr>
                          <a:xfrm>
                            <a:off x="2343150" y="3314700"/>
                            <a:ext cx="1714500" cy="685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685800">
                                <a:moveTo>
                                  <a:pt x="0" y="685800"/>
                                </a:moveTo>
                                <a:lnTo>
                                  <a:pt x="1714500" y="6858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" name="Rectangle 90"/>
                        <wps:cNvSpPr/>
                        <wps:spPr>
                          <a:xfrm>
                            <a:off x="2481707" y="3439541"/>
                            <a:ext cx="8559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31589A" w14:textId="77777777" w:rsidR="00E8789D" w:rsidRDefault="00A73E28">
                              <w:r>
                                <w:t>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2545715" y="3439541"/>
                            <a:ext cx="18312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04A4B22" w14:textId="77777777" w:rsidR="00E8789D" w:rsidRDefault="00A73E28">
                              <w:proofErr w:type="spellStart"/>
                              <w:r>
                                <w:t>ull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2682875" y="3439541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41C198" w14:textId="77777777" w:rsidR="00E8789D" w:rsidRDefault="00A73E28">
                              <w: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2725547" y="3439541"/>
                            <a:ext cx="163297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251881E" w14:textId="77777777" w:rsidR="00E8789D" w:rsidRDefault="00A73E28">
                              <w:r>
                                <w:t xml:space="preserve">text articles assessed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2847467" y="3610229"/>
                            <a:ext cx="94152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FFC128" w14:textId="77777777" w:rsidR="00E8789D" w:rsidRDefault="00A73E28">
                              <w:r>
                                <w:t>for eligibilit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5" name="Rectangle 95"/>
                        <wps:cNvSpPr/>
                        <wps:spPr>
                          <a:xfrm>
                            <a:off x="3554857" y="3610229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FBDE71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6" name="Rectangle 896"/>
                        <wps:cNvSpPr/>
                        <wps:spPr>
                          <a:xfrm>
                            <a:off x="2984627" y="37811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29469A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7" name="Rectangle 897"/>
                        <wps:cNvSpPr/>
                        <wps:spPr>
                          <a:xfrm>
                            <a:off x="3027110" y="3781171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3654C2" w14:textId="77777777" w:rsidR="00E8789D" w:rsidRDefault="00A73E28">
                              <w: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7" name="Rectangle 97"/>
                        <wps:cNvSpPr/>
                        <wps:spPr>
                          <a:xfrm>
                            <a:off x="3234563" y="3781171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2511D8" w14:textId="77777777" w:rsidR="00E8789D" w:rsidRDefault="00A73E28">
                              <w:r>
                                <w:t>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8" name="Rectangle 98"/>
                        <wps:cNvSpPr/>
                        <wps:spPr>
                          <a:xfrm>
                            <a:off x="3304667" y="3781171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634F07" w14:textId="67AA11A6" w:rsidR="00E8789D" w:rsidRPr="007B1F1A" w:rsidRDefault="007B1F1A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3376295" y="37811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1CFE5E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3417443" y="378117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A8ABA8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" name="Shape 102"/>
                        <wps:cNvSpPr/>
                        <wps:spPr>
                          <a:xfrm>
                            <a:off x="4686300" y="3314700"/>
                            <a:ext cx="1714500" cy="16383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1638300">
                                <a:moveTo>
                                  <a:pt x="0" y="1638300"/>
                                </a:moveTo>
                                <a:lnTo>
                                  <a:pt x="1714500" y="16383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" name="Rectangle 103"/>
                        <wps:cNvSpPr/>
                        <wps:spPr>
                          <a:xfrm>
                            <a:off x="4799965" y="3439541"/>
                            <a:ext cx="8559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13E7BC" w14:textId="77777777" w:rsidR="00E8789D" w:rsidRDefault="00A73E28">
                              <w:r>
                                <w:t>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4" name="Rectangle 104"/>
                        <wps:cNvSpPr/>
                        <wps:spPr>
                          <a:xfrm>
                            <a:off x="4863973" y="3439541"/>
                            <a:ext cx="183121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4D9A48" w14:textId="77777777" w:rsidR="00E8789D" w:rsidRDefault="00A73E28">
                              <w:proofErr w:type="spellStart"/>
                              <w:r>
                                <w:t>ull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5001133" y="3439541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FC8DE5" w14:textId="77777777" w:rsidR="00E8789D" w:rsidRDefault="00A73E28">
                              <w: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5043805" y="3439541"/>
                            <a:ext cx="169563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72CC91" w14:textId="77777777" w:rsidR="00E8789D" w:rsidRDefault="00A73E28">
                              <w:r>
                                <w:t xml:space="preserve">text articles excluded,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7" name="Rectangle 107"/>
                        <wps:cNvSpPr/>
                        <wps:spPr>
                          <a:xfrm>
                            <a:off x="5181346" y="3610229"/>
                            <a:ext cx="96669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637E3E" w14:textId="77777777" w:rsidR="00E8789D" w:rsidRDefault="00A73E28">
                              <w:r>
                                <w:t>with reason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5906770" y="3610229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7BB1FC3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8" name="Rectangle 898"/>
                        <wps:cNvSpPr/>
                        <wps:spPr>
                          <a:xfrm>
                            <a:off x="5327650" y="37811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2E3AF33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99" name="Rectangle 899"/>
                        <wps:cNvSpPr/>
                        <wps:spPr>
                          <a:xfrm>
                            <a:off x="5370133" y="3781171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FC6594" w14:textId="77777777" w:rsidR="00E8789D" w:rsidRDefault="00A73E28">
                              <w: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5577422" y="3781171"/>
                            <a:ext cx="234690" cy="170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225E4A" w14:textId="7ECDBEE9" w:rsidR="00E8789D" w:rsidRPr="00AE1CB0" w:rsidRDefault="00AE1CB0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4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5719318" y="37811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499A47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3" name="Rectangle 113"/>
                        <wps:cNvSpPr/>
                        <wps:spPr>
                          <a:xfrm>
                            <a:off x="5760466" y="378117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EEB71C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4" name="Rectangle 114"/>
                        <wps:cNvSpPr/>
                        <wps:spPr>
                          <a:xfrm>
                            <a:off x="4813681" y="3949954"/>
                            <a:ext cx="1939742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E6656E" w14:textId="77777777" w:rsidR="00E8789D" w:rsidRDefault="00A73E28">
                              <w:r>
                                <w:rPr>
                                  <w:sz w:val="20"/>
                                </w:rPr>
                                <w:t>Exposure not defined (n = 8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6274054" y="3949954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2C3283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4912741" y="4105402"/>
                            <a:ext cx="167729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39B09C" w14:textId="360B562F" w:rsidR="00E8789D" w:rsidRDefault="00A73E28">
                              <w:r>
                                <w:rPr>
                                  <w:sz w:val="20"/>
                                </w:rPr>
                                <w:t xml:space="preserve">Wrong outcome (n = </w:t>
                              </w:r>
                              <w:r w:rsidR="007B1F1A">
                                <w:rPr>
                                  <w:sz w:val="20"/>
                                </w:rPr>
                                <w:t>22</w:t>
                              </w:r>
                              <w:r>
                                <w:rPr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6176519" y="4105402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AADA91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4851781" y="4260850"/>
                            <a:ext cx="14972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418FD8" w14:textId="77777777" w:rsidR="00E8789D" w:rsidRDefault="00A73E28">
                              <w:r>
                                <w:rPr>
                                  <w:sz w:val="20"/>
                                </w:rPr>
                                <w:t>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9" name="Rectangle 119"/>
                        <wps:cNvSpPr/>
                        <wps:spPr>
                          <a:xfrm>
                            <a:off x="4964557" y="4260850"/>
                            <a:ext cx="731987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29CD1F" w14:textId="77777777" w:rsidR="00E8789D" w:rsidRDefault="00A73E28">
                              <w:proofErr w:type="spellStart"/>
                              <w:r>
                                <w:rPr>
                                  <w:sz w:val="20"/>
                                </w:rPr>
                                <w:t>rong</w:t>
                              </w:r>
                              <w:proofErr w:type="spellEnd"/>
                              <w:r>
                                <w:rPr>
                                  <w:sz w:val="20"/>
                                </w:rPr>
                                <w:t xml:space="preserve"> stud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5516626" y="4260850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BC654D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5544058" y="4260850"/>
                            <a:ext cx="3568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F31F4C" w14:textId="77777777" w:rsidR="00E8789D" w:rsidRDefault="00A73E28">
                              <w:proofErr w:type="spellStart"/>
                              <w:r>
                                <w:rPr>
                                  <w:sz w:val="20"/>
                                </w:rPr>
                                <w:t>desig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5812282" y="4260850"/>
                            <a:ext cx="8832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640F35" w14:textId="77777777" w:rsidR="00E8789D" w:rsidRDefault="00A73E28">
                              <w:r>
                                <w:rPr>
                                  <w:sz w:val="20"/>
                                </w:rPr>
                                <w:t>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5879338" y="4260850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010947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0" name="Rectangle 900"/>
                        <wps:cNvSpPr/>
                        <wps:spPr>
                          <a:xfrm>
                            <a:off x="5908294" y="4260850"/>
                            <a:ext cx="5097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266D38" w14:textId="77777777" w:rsidR="00E8789D" w:rsidRDefault="00A73E28">
                              <w:r>
                                <w:rPr>
                                  <w:sz w:val="20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2" name="Rectangle 902"/>
                        <wps:cNvSpPr/>
                        <wps:spPr>
                          <a:xfrm>
                            <a:off x="5946621" y="4260850"/>
                            <a:ext cx="24848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FF7114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1" name="Rectangle 901"/>
                        <wps:cNvSpPr/>
                        <wps:spPr>
                          <a:xfrm>
                            <a:off x="6133449" y="4260850"/>
                            <a:ext cx="13627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44D425" w14:textId="77777777" w:rsidR="00E8789D" w:rsidRDefault="00A73E28">
                              <w:r>
                                <w:rPr>
                                  <w:sz w:val="20"/>
                                </w:rPr>
                                <w:t>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6235954" y="4260850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63D48C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4894453" y="4414774"/>
                            <a:ext cx="159116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D04D45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Wrong population (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6092698" y="4414774"/>
                            <a:ext cx="8529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A020C6" w14:textId="77777777" w:rsidR="00E8789D" w:rsidRDefault="00A73E28">
                              <w:r>
                                <w:rPr>
                                  <w:sz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Rectangle 128"/>
                        <wps:cNvSpPr/>
                        <wps:spPr>
                          <a:xfrm>
                            <a:off x="6156707" y="4414774"/>
                            <a:ext cx="5097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2AE3402" w14:textId="77777777" w:rsidR="00E8789D" w:rsidRDefault="00A73E28">
                              <w:r>
                                <w:rPr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6194807" y="4414774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5C5DFF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5120386" y="4570222"/>
                            <a:ext cx="741578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25DD89" w14:textId="77777777" w:rsidR="00E8789D" w:rsidRDefault="00A73E28">
                              <w:r>
                                <w:rPr>
                                  <w:sz w:val="20"/>
                                </w:rPr>
                                <w:t>Language 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5678170" y="4570222"/>
                            <a:ext cx="385088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65E1AA" w14:textId="77777777" w:rsidR="00E8789D" w:rsidRDefault="00A73E28">
                              <w:r>
                                <w:rPr>
                                  <w:sz w:val="20"/>
                                </w:rPr>
                                <w:t>n = 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5969254" y="4570222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CA2BC2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5149342" y="4725670"/>
                            <a:ext cx="52068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178C10" w14:textId="77777777" w:rsidR="00E8789D" w:rsidRDefault="00A73E28">
                              <w:proofErr w:type="spellStart"/>
                              <w:r>
                                <w:rPr>
                                  <w:sz w:val="20"/>
                                </w:rPr>
                                <w:t>Abstrac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5541010" y="4725670"/>
                            <a:ext cx="14614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7C89CFF" w14:textId="77777777" w:rsidR="00E8789D" w:rsidRDefault="00A73E28">
                              <w:r>
                                <w:rPr>
                                  <w:sz w:val="20"/>
                                </w:rPr>
                                <w:t>t 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5650738" y="4725670"/>
                            <a:ext cx="385088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450DD3" w14:textId="77777777" w:rsidR="00E8789D" w:rsidRDefault="00A73E28">
                              <w:r>
                                <w:rPr>
                                  <w:sz w:val="20"/>
                                </w:rPr>
                                <w:t>n = 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5940298" y="4725670"/>
                            <a:ext cx="3802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54BB88" w14:textId="77777777" w:rsidR="00E8789D" w:rsidRDefault="00A73E28"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8" name="Shape 138"/>
                        <wps:cNvSpPr/>
                        <wps:spPr>
                          <a:xfrm>
                            <a:off x="2343150" y="4343400"/>
                            <a:ext cx="1714500" cy="6858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685800">
                                <a:moveTo>
                                  <a:pt x="0" y="685800"/>
                                </a:moveTo>
                                <a:lnTo>
                                  <a:pt x="1714500" y="6858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" name="Rectangle 139"/>
                        <wps:cNvSpPr/>
                        <wps:spPr>
                          <a:xfrm>
                            <a:off x="2666111" y="4468495"/>
                            <a:ext cx="8559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F68AC5" w14:textId="77777777" w:rsidR="00E8789D" w:rsidRDefault="00A73E28">
                              <w: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2730119" y="4468495"/>
                            <a:ext cx="137992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243D19" w14:textId="77777777" w:rsidR="00E8789D" w:rsidRDefault="00A73E28">
                              <w:proofErr w:type="spellStart"/>
                              <w:r>
                                <w:t>tudies</w:t>
                              </w:r>
                              <w:proofErr w:type="spellEnd"/>
                              <w:r>
                                <w:t xml:space="preserve"> included i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2623439" y="4639183"/>
                            <a:ext cx="154011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7DC9D2" w14:textId="77777777" w:rsidR="00E8789D" w:rsidRDefault="00A73E28">
                              <w:r>
                                <w:t>qualitative synthesi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3780409" y="4639183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93A944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3" name="Rectangle 903"/>
                        <wps:cNvSpPr/>
                        <wps:spPr>
                          <a:xfrm>
                            <a:off x="3021203" y="48098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86069F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4" name="Rectangle 904"/>
                        <wps:cNvSpPr/>
                        <wps:spPr>
                          <a:xfrm>
                            <a:off x="3063686" y="4809871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F96C3B" w14:textId="77777777" w:rsidR="00E8789D" w:rsidRDefault="00A73E28">
                              <w:r>
                                <w:t xml:space="preserve">n =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3271139" y="4809871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191E6C" w14:textId="57C95EDC" w:rsidR="00E8789D" w:rsidRPr="00A73E28" w:rsidRDefault="00A73E28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3341243" y="48098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ABF8CD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3382391" y="480987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8A422F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8" name="Shape 148"/>
                        <wps:cNvSpPr/>
                        <wps:spPr>
                          <a:xfrm>
                            <a:off x="2343150" y="5372101"/>
                            <a:ext cx="1714500" cy="9144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14500" h="914400">
                                <a:moveTo>
                                  <a:pt x="0" y="914400"/>
                                </a:moveTo>
                                <a:lnTo>
                                  <a:pt x="1714500" y="914400"/>
                                </a:lnTo>
                                <a:lnTo>
                                  <a:pt x="17145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2666111" y="5497195"/>
                            <a:ext cx="8559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F7F455" w14:textId="77777777" w:rsidR="00E8789D" w:rsidRDefault="00A73E28">
                              <w: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2730119" y="5497195"/>
                            <a:ext cx="1379927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502D57" w14:textId="77777777" w:rsidR="00E8789D" w:rsidRDefault="00A73E28">
                              <w:proofErr w:type="spellStart"/>
                              <w:r>
                                <w:t>tudies</w:t>
                              </w:r>
                              <w:proofErr w:type="spellEnd"/>
                              <w:r>
                                <w:t xml:space="preserve"> included in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2577643" y="5667699"/>
                            <a:ext cx="1457664" cy="1706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FC6341" w14:textId="736568FD" w:rsidR="00E8789D" w:rsidRDefault="00162109">
                              <w:r>
                                <w:t>q</w:t>
                              </w:r>
                              <w:r w:rsidR="00A73E28">
                                <w:t>uantitat</w:t>
                              </w:r>
                              <w:r>
                                <w:t xml:space="preserve">ive </w:t>
                              </w:r>
                              <w:r>
                                <w:t>synthesi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5" name="Rectangle 905"/>
                        <wps:cNvSpPr/>
                        <wps:spPr>
                          <a:xfrm>
                            <a:off x="2768219" y="5838571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4CF73C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6" name="Rectangle 906"/>
                        <wps:cNvSpPr/>
                        <wps:spPr>
                          <a:xfrm>
                            <a:off x="2810702" y="5838571"/>
                            <a:ext cx="39309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FCE15E" w14:textId="77777777" w:rsidR="00E8789D" w:rsidRDefault="00A73E28">
                              <w:r>
                                <w:t>met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4" name="Rectangle 154"/>
                        <wps:cNvSpPr/>
                        <wps:spPr>
                          <a:xfrm>
                            <a:off x="3106547" y="5838571"/>
                            <a:ext cx="5706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7D90C9" w14:textId="77777777" w:rsidR="00E8789D" w:rsidRDefault="00A73E28">
                              <w: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5" name="Rectangle 155"/>
                        <wps:cNvSpPr/>
                        <wps:spPr>
                          <a:xfrm>
                            <a:off x="3149219" y="5838571"/>
                            <a:ext cx="646328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214160" w14:textId="77777777" w:rsidR="00E8789D" w:rsidRDefault="00A73E28">
                              <w:r>
                                <w:t>analysis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6" name="Rectangle 156"/>
                        <wps:cNvSpPr/>
                        <wps:spPr>
                          <a:xfrm>
                            <a:off x="3634105" y="583857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D84F28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7" name="Rectangle 907"/>
                        <wps:cNvSpPr/>
                        <wps:spPr>
                          <a:xfrm>
                            <a:off x="3021203" y="6009640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F51617" w14:textId="77777777" w:rsidR="00E8789D" w:rsidRDefault="00A73E28">
                              <w: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08" name="Rectangle 908"/>
                        <wps:cNvSpPr/>
                        <wps:spPr>
                          <a:xfrm>
                            <a:off x="3063686" y="6009640"/>
                            <a:ext cx="27505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41A2D5" w14:textId="6348FECD" w:rsidR="00E8789D" w:rsidRDefault="00A73E28">
                              <w:r>
                                <w:t>n = 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8" name="Rectangle 158"/>
                        <wps:cNvSpPr/>
                        <wps:spPr>
                          <a:xfrm>
                            <a:off x="3271139" y="6009640"/>
                            <a:ext cx="945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9C11618" w14:textId="5061EDB3" w:rsidR="00E8789D" w:rsidRPr="00A73E28" w:rsidRDefault="00A73E28">
                              <w:pPr>
                                <w:rPr>
                                  <w:lang w:val="da-DK"/>
                                </w:rPr>
                              </w:pPr>
                              <w:r>
                                <w:rPr>
                                  <w:lang w:val="da-DK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3341243" y="6009640"/>
                            <a:ext cx="56502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88AE83" w14:textId="77777777" w:rsidR="00E8789D" w:rsidRDefault="00A73E28">
                              <w:r>
                                <w:t>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3382391" y="6009640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E0566D" w14:textId="77777777" w:rsidR="00E8789D" w:rsidRDefault="00A73E28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1" name="Shape 161"/>
                        <wps:cNvSpPr/>
                        <wps:spPr>
                          <a:xfrm>
                            <a:off x="3162300" y="1943100"/>
                            <a:ext cx="76200" cy="457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4572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381000"/>
                                </a:lnTo>
                                <a:lnTo>
                                  <a:pt x="76200" y="381000"/>
                                </a:lnTo>
                                <a:lnTo>
                                  <a:pt x="38100" y="457200"/>
                                </a:lnTo>
                                <a:lnTo>
                                  <a:pt x="0" y="381000"/>
                                </a:lnTo>
                                <a:lnTo>
                                  <a:pt x="31750" y="3810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2" name="Shape 162"/>
                        <wps:cNvSpPr/>
                        <wps:spPr>
                          <a:xfrm>
                            <a:off x="3162300" y="2971800"/>
                            <a:ext cx="76200" cy="3429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3429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266700"/>
                                </a:lnTo>
                                <a:lnTo>
                                  <a:pt x="76200" y="266700"/>
                                </a:lnTo>
                                <a:lnTo>
                                  <a:pt x="38100" y="342900"/>
                                </a:lnTo>
                                <a:lnTo>
                                  <a:pt x="0" y="266700"/>
                                </a:lnTo>
                                <a:lnTo>
                                  <a:pt x="31750" y="2667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3" name="Shape 163"/>
                        <wps:cNvSpPr/>
                        <wps:spPr>
                          <a:xfrm>
                            <a:off x="3162300" y="4000500"/>
                            <a:ext cx="76200" cy="3429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3429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266700"/>
                                </a:lnTo>
                                <a:lnTo>
                                  <a:pt x="76200" y="266700"/>
                                </a:lnTo>
                                <a:lnTo>
                                  <a:pt x="38100" y="342900"/>
                                </a:lnTo>
                                <a:lnTo>
                                  <a:pt x="0" y="266700"/>
                                </a:lnTo>
                                <a:lnTo>
                                  <a:pt x="31750" y="2667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4" name="Shape 164"/>
                        <wps:cNvSpPr/>
                        <wps:spPr>
                          <a:xfrm>
                            <a:off x="3162300" y="5029201"/>
                            <a:ext cx="76200" cy="3429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200" h="342900">
                                <a:moveTo>
                                  <a:pt x="31750" y="0"/>
                                </a:moveTo>
                                <a:lnTo>
                                  <a:pt x="44450" y="0"/>
                                </a:lnTo>
                                <a:lnTo>
                                  <a:pt x="44450" y="266700"/>
                                </a:lnTo>
                                <a:lnTo>
                                  <a:pt x="76200" y="266700"/>
                                </a:lnTo>
                                <a:lnTo>
                                  <a:pt x="38100" y="342900"/>
                                </a:lnTo>
                                <a:lnTo>
                                  <a:pt x="0" y="266700"/>
                                </a:lnTo>
                                <a:lnTo>
                                  <a:pt x="31750" y="266700"/>
                                </a:lnTo>
                                <a:lnTo>
                                  <a:pt x="3175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5" name="Shape 165"/>
                        <wps:cNvSpPr/>
                        <wps:spPr>
                          <a:xfrm>
                            <a:off x="4035425" y="2647950"/>
                            <a:ext cx="650875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50875" h="76200">
                                <a:moveTo>
                                  <a:pt x="574675" y="0"/>
                                </a:moveTo>
                                <a:lnTo>
                                  <a:pt x="650875" y="38100"/>
                                </a:lnTo>
                                <a:lnTo>
                                  <a:pt x="574675" y="76200"/>
                                </a:lnTo>
                                <a:lnTo>
                                  <a:pt x="574675" y="44450"/>
                                </a:lnTo>
                                <a:lnTo>
                                  <a:pt x="0" y="44450"/>
                                </a:lnTo>
                                <a:lnTo>
                                  <a:pt x="0" y="31750"/>
                                </a:lnTo>
                                <a:lnTo>
                                  <a:pt x="574675" y="31750"/>
                                </a:lnTo>
                                <a:lnTo>
                                  <a:pt x="57467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" name="Shape 166"/>
                        <wps:cNvSpPr/>
                        <wps:spPr>
                          <a:xfrm>
                            <a:off x="4053840" y="3652520"/>
                            <a:ext cx="632460" cy="4813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2460" h="481330">
                                <a:moveTo>
                                  <a:pt x="7620" y="0"/>
                                </a:moveTo>
                                <a:lnTo>
                                  <a:pt x="575624" y="430246"/>
                                </a:lnTo>
                                <a:lnTo>
                                  <a:pt x="594741" y="405003"/>
                                </a:lnTo>
                                <a:lnTo>
                                  <a:pt x="632460" y="481330"/>
                                </a:lnTo>
                                <a:lnTo>
                                  <a:pt x="548767" y="465709"/>
                                </a:lnTo>
                                <a:lnTo>
                                  <a:pt x="567911" y="440430"/>
                                </a:lnTo>
                                <a:lnTo>
                                  <a:pt x="0" y="10160"/>
                                </a:lnTo>
                                <a:lnTo>
                                  <a:pt x="762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miter lim="1016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CEA8C4" id="Group 997" o:spid="_x0000_s1027" style="width:531.75pt;height:489.6pt;mso-position-horizontal-relative:char;mso-position-vertical-relative:line" coordorigin=",-188" coordsize="67534,630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">
                <v:shape id="Shape 8" o:spid="_x0000_s1028" style="position:absolute;left:8001;top:2286;width:22288;height:6826;visibility:visible;mso-wrap-style:square;v-text-anchor:top" coordsize="2228850,6826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" path="m,682625r2228850,l2228850,,,,,682625xe" filled="f">
                  <v:stroke miterlimit="83231f" joinstyle="miter" endcap="round"/>
                  <v:path arrowok="t" textboxrect="0,0,2228850,682625"/>
                </v:shape>
                <v:rect id="Rectangle 9" o:spid="_x0000_s1029" style="position:absolute;left:11539;top:3530;width:101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" filled="f" stroked="f">
                  <v:textbox inset="0,0,0,0">
                    <w:txbxContent>
                      <w:p w14:paraId="789F2B50" w14:textId="77777777" w:rsidR="00E8789D" w:rsidRDefault="00A73E28">
                        <w:r>
                          <w:t>R</w:t>
                        </w:r>
                      </w:p>
                    </w:txbxContent>
                  </v:textbox>
                </v:rect>
                <v:rect id="Rectangle 10" o:spid="_x0000_s1030" style="position:absolute;left:12301;top:3530;width:1961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  <v:textbox inset="0,0,0,0">
                    <w:txbxContent>
                      <w:p w14:paraId="75373109" w14:textId="77777777" w:rsidR="00E8789D" w:rsidRDefault="00A73E28">
                        <w:proofErr w:type="spellStart"/>
                        <w:r>
                          <w:t>ecords</w:t>
                        </w:r>
                        <w:proofErr w:type="spellEnd"/>
                        <w:r>
                          <w:t xml:space="preserve"> identified through </w:t>
                        </w:r>
                      </w:p>
                    </w:txbxContent>
                  </v:textbox>
                </v:rect>
                <v:rect id="Rectangle 11" o:spid="_x0000_s1031" style="position:absolute;left:13672;top:5237;width:14559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" filled="f" stroked="f">
                  <v:textbox inset="0,0,0,0">
                    <w:txbxContent>
                      <w:p w14:paraId="63228EE9" w14:textId="77777777" w:rsidR="00E8789D" w:rsidRDefault="00A73E28">
                        <w:r>
                          <w:t>database searching</w:t>
                        </w:r>
                      </w:p>
                    </w:txbxContent>
                  </v:textbox>
                </v:rect>
                <v:rect id="Rectangle 12" o:spid="_x0000_s1032" style="position:absolute;left:24618;top:5237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<v:textbox inset="0,0,0,0">
                    <w:txbxContent>
                      <w:p w14:paraId="626000FA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88" o:spid="_x0000_s1033" style="position:absolute;left:16688;top:6944;width:1400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bW4wAAAANw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HNaGM+EIyNkbAAD//wMAUEsBAi0AFAAGAAgAAAAhANvh9svuAAAAhQEAABMAAAAAAAAAAAAAAAAA&#10;AAAAAFtDb250ZW50X1R5cGVzXS54bWxQSwECLQAUAAYACAAAACEAWvQsW78AAAAVAQAACwAAAAAA&#10;AAAAAAAAAAAfAQAAX3JlbHMvLnJlbHNQSwECLQAUAAYACAAAACEAHGG1uMAAAADcAAAADwAAAAAA&#10;AAAAAAAAAAAHAgAAZHJzL2Rvd25yZXYueG1sUEsFBgAAAAADAAMAtwAAAPQCAAAAAA==&#10;" filled="f" stroked="f">
                  <v:textbox inset="0,0,0,0">
                    <w:txbxContent>
                      <w:p w14:paraId="15A3E76B" w14:textId="77777777" w:rsidR="00E8789D" w:rsidRDefault="00A73E28">
                        <w:r>
                          <w:t xml:space="preserve">n </w:t>
                        </w:r>
                      </w:p>
                    </w:txbxContent>
                  </v:textbox>
                </v:rect>
                <v:rect id="Rectangle 887" o:spid="_x0000_s1034" style="position:absolute;left:17741;top:6944;width:929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" filled="f" stroked="f">
                  <v:textbox inset="0,0,0,0">
                    <w:txbxContent>
                      <w:p w14:paraId="11126E7B" w14:textId="77777777" w:rsidR="00E8789D" w:rsidRDefault="00A73E28">
                        <w:r>
                          <w:t>=</w:t>
                        </w:r>
                      </w:p>
                    </w:txbxContent>
                  </v:textbox>
                </v:rect>
                <v:rect id="Rectangle 886" o:spid="_x0000_s1035" style="position:absolute;left:16263;top:6944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" filled="f" stroked="f">
                  <v:textbox inset="0,0,0,0">
                    <w:txbxContent>
                      <w:p w14:paraId="2A6CFF70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14" o:spid="_x0000_s1036" style="position:absolute;left:18446;top:6944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<v:textbox inset="0,0,0,0">
                    <w:txbxContent>
                      <w:p w14:paraId="6072641F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6" o:spid="_x0000_s1037" style="position:absolute;left:18670;top:6944;width:4298;height:1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" filled="f" stroked="f">
                  <v:textbox inset="0,0,0,0">
                    <w:txbxContent>
                      <w:p w14:paraId="2A19D7C6" w14:textId="579ECFA2" w:rsidR="00E8789D" w:rsidRPr="007B1F1A" w:rsidRDefault="007B1F1A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930</w:t>
                        </w:r>
                        <w:r w:rsidR="00296BBD">
                          <w:rPr>
                            <w:lang w:val="da-DK"/>
                          </w:rPr>
                          <w:t>0</w:t>
                        </w:r>
                      </w:p>
                    </w:txbxContent>
                  </v:textbox>
                </v:rect>
                <v:rect id="Rectangle 18" o:spid="_x0000_s1038" style="position:absolute;left:21601;top:6944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<v:textbox inset="0,0,0,0">
                    <w:txbxContent>
                      <w:p w14:paraId="1EE53666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19" o:spid="_x0000_s1039" style="position:absolute;left:22012;top:6944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" filled="f" stroked="f">
                  <v:textbox inset="0,0,0,0">
                    <w:txbxContent>
                      <w:p w14:paraId="63F5DDA2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20" o:spid="_x0000_s1040" style="position:absolute;top:16002;width:2971;height:13716;visibility:visible;mso-wrap-style:square;v-text-anchor:top" coordsize="29718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" path="m49530,l247650,v27356,,49530,22225,49530,49530l297180,1322070v,27305,-22174,49530,-49530,49530l49530,1371600c22174,1371600,,1349375,,1322070l,49530c,22225,22174,,49530,xe" fillcolor="#cae6f4" stroked="f" strokeweight="0">
                  <v:stroke miterlimit="83231f" joinstyle="miter" endcap="round"/>
                  <v:path arrowok="t" textboxrect="0,0,297180,1371600"/>
                </v:shape>
                <v:shape id="Shape 21" o:spid="_x0000_s1041" style="position:absolute;top:16002;width:2971;height:13716;visibility:visible;mso-wrap-style:square;v-text-anchor:top" coordsize="29718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" path="m,1322070v,27305,22174,49530,49530,49530l247650,1371600v27356,,49530,-22225,49530,-49530l297180,49530c297180,22225,275006,,247650,l49530,c22174,,,22225,,49530l,1322070xe" filled="f">
                  <v:stroke endcap="round"/>
                  <v:path arrowok="t" textboxrect="0,0,297180,1371600"/>
                </v:shape>
                <v:rect id="Rectangle 22" o:spid="_x0000_s1042" style="position:absolute;left:-2125;top:20815;width:8209;height:206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" filled="f" stroked="f">
                  <v:textbox inset="0,0,0,0">
                    <w:txbxContent>
                      <w:p w14:paraId="5EE20E19" w14:textId="77777777" w:rsidR="00E8789D" w:rsidRDefault="00A73E28">
                        <w:r>
                          <w:rPr>
                            <w:b/>
                            <w:sz w:val="24"/>
                          </w:rPr>
                          <w:t>Screening</w:t>
                        </w:r>
                      </w:p>
                    </w:txbxContent>
                  </v:textbox>
                </v:rect>
                <v:rect id="Rectangle 23" o:spid="_x0000_s1043" style="position:absolute;left:1751;top:18518;width:458;height:206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" filled="f" stroked="f">
                  <v:textbox inset="0,0,0,0">
                    <w:txbxContent>
                      <w:p w14:paraId="40409B60" w14:textId="77777777" w:rsidR="00E8789D" w:rsidRDefault="00A73E28">
                        <w:r>
                          <w:rPr>
                            <w:b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4" o:spid="_x0000_s1044" style="position:absolute;top:48006;width:2971;height:13716;visibility:visible;mso-wrap-style:square;v-text-anchor:top" coordsize="29718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" path="m49530,l247650,v27356,,49530,22225,49530,49530l297180,1322070v,27305,-22174,49530,-49530,49530l49530,1371600c22174,1371600,,1349375,,1322070l,49530c,22225,22174,,49530,xe" fillcolor="#cae6f4" stroked="f" strokeweight="0">
                  <v:stroke miterlimit="83231f" joinstyle="miter" endcap="round"/>
                  <v:path arrowok="t" textboxrect="0,0,297180,1371600"/>
                </v:shape>
                <v:shape id="Shape 25" o:spid="_x0000_s1045" style="position:absolute;top:48006;width:2971;height:13716;visibility:visible;mso-wrap-style:square;v-text-anchor:top" coordsize="29718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" path="m,1322070v,27305,22174,49530,49530,49530l247650,1371600v27356,,49530,-22225,49530,-49530l297180,49530c297180,22225,275006,,247650,l49530,c22174,,,22225,,49530l,1322070xe" filled="f">
                  <v:stroke endcap="round"/>
                  <v:path arrowok="t" textboxrect="0,0,297180,1371600"/>
                </v:shape>
                <v:rect id="Rectangle 26" o:spid="_x0000_s1046" style="position:absolute;left:-1651;top:52944;width:7262;height:206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" filled="f" stroked="f">
                  <v:textbox inset="0,0,0,0">
                    <w:txbxContent>
                      <w:p w14:paraId="498DD81C" w14:textId="77777777" w:rsidR="00E8789D" w:rsidRDefault="00A73E28">
                        <w:r>
                          <w:rPr>
                            <w:b/>
                            <w:sz w:val="24"/>
                          </w:rPr>
                          <w:t>Included</w:t>
                        </w:r>
                      </w:p>
                    </w:txbxContent>
                  </v:textbox>
                </v:rect>
                <v:rect id="Rectangle 27" o:spid="_x0000_s1047" style="position:absolute;left:1751;top:50890;width:458;height:206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" filled="f" stroked="f">
                  <v:textbox inset="0,0,0,0">
                    <w:txbxContent>
                      <w:p w14:paraId="17B52616" w14:textId="77777777" w:rsidR="00E8789D" w:rsidRDefault="00A73E28">
                        <w:r>
                          <w:rPr>
                            <w:b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28" o:spid="_x0000_s1048" style="position:absolute;top:32004;width:2971;height:13716;visibility:visible;mso-wrap-style:square;v-text-anchor:top" coordsize="29718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" path="m49530,l247650,v27356,,49530,22225,49530,49530l297180,1322070v,27305,-22174,49530,-49530,49530l49530,1371600c22174,1371600,,1349375,,1322070l,49530c,22225,22174,,49530,xe" fillcolor="#cae6f4" stroked="f" strokeweight="0">
                  <v:stroke miterlimit="83231f" joinstyle="miter" endcap="round"/>
                  <v:path arrowok="t" textboxrect="0,0,297180,1371600"/>
                </v:shape>
                <v:shape id="Shape 29" o:spid="_x0000_s1049" style="position:absolute;top:32004;width:2971;height:13716;visibility:visible;mso-wrap-style:square;v-text-anchor:top" coordsize="29718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" path="m,1322070v,27305,22174,49530,49530,49530l247650,1371600v27356,,49530,-22225,49530,-49530l297180,49530c297180,22225,275006,,247650,l49530,c22174,,,22225,,49530l,1322070xe" filled="f">
                  <v:stroke endcap="round"/>
                  <v:path arrowok="t" textboxrect="0,0,297180,1371600"/>
                </v:shape>
                <v:rect id="Rectangle 30" o:spid="_x0000_s1050" style="position:absolute;left:-1867;top:36878;width:7694;height:206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" filled="f" stroked="f">
                  <v:textbox inset="0,0,0,0">
                    <w:txbxContent>
                      <w:p w14:paraId="045EE2C7" w14:textId="77777777" w:rsidR="00E8789D" w:rsidRDefault="00A73E28">
                        <w:r>
                          <w:rPr>
                            <w:b/>
                            <w:sz w:val="24"/>
                          </w:rPr>
                          <w:t>Eligibility</w:t>
                        </w:r>
                      </w:p>
                    </w:txbxContent>
                  </v:textbox>
                </v:rect>
                <v:rect id="Rectangle 31" o:spid="_x0000_s1051" style="position:absolute;left:1751;top:34718;width:458;height:206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" filled="f" stroked="f">
                  <v:textbox inset="0,0,0,0">
                    <w:txbxContent>
                      <w:p w14:paraId="6335746B" w14:textId="77777777" w:rsidR="00E8789D" w:rsidRDefault="00A73E28">
                        <w:r>
                          <w:rPr>
                            <w:b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32" o:spid="_x0000_s1052" style="position:absolute;left:20193;top:9144;width:762;height:4572;visibility:visible;mso-wrap-style:square;v-text-anchor:top" coordsize="76200,457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" path="m31750,l44450,r,381000l76200,381000,38100,457200,,381000r31750,l31750,xe" fillcolor="black" stroked="f" strokeweight="0">
                  <v:stroke miterlimit="83231f" joinstyle="miter" endcap="round"/>
                  <v:path arrowok="t" textboxrect="0,0,76200,457200"/>
                </v:shape>
                <v:shape id="Shape 33" o:spid="_x0000_s1053" style="position:absolute;left:43053;top:9144;width:762;height:4572;visibility:visible;mso-wrap-style:square;v-text-anchor:top" coordsize="76200,457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" path="m31750,l44450,r,381000l76200,381000,38100,457200,,381000r31750,l31750,xe" fillcolor="black" stroked="f" strokeweight="0">
                  <v:stroke miterlimit="83231f" joinstyle="miter" endcap="round"/>
                  <v:path arrowok="t" textboxrect="0,0,76200,457200"/>
                </v:shape>
                <v:shape id="Shape 34" o:spid="_x0000_s1054" style="position:absolute;width:2971;height:13716;visibility:visible;mso-wrap-style:square;v-text-anchor:top" coordsize="29718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" path="m49530,l247650,v27356,,49530,22225,49530,49530l297180,1322070v,27305,-22174,49530,-49530,49530l49530,1371600c22174,1371600,,1349375,,1322070l,49530c,22225,22174,,49530,xe" fillcolor="#cae6f4" stroked="f" strokeweight="0">
                  <v:stroke miterlimit="83231f" joinstyle="miter" endcap="round"/>
                  <v:path arrowok="t" textboxrect="0,0,297180,1371600"/>
                </v:shape>
                <v:shape id="Shape 35" o:spid="_x0000_s1055" style="position:absolute;width:2971;height:13716;visibility:visible;mso-wrap-style:square;v-text-anchor:top" coordsize="29718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" path="m,1322070v,27305,22174,49530,49530,49530l247650,1371600v27356,,49530,-22225,49530,-49530l297180,49530c297180,22225,275006,,247650,l49530,c22174,,,22225,,49530l,1322070xe" filled="f">
                  <v:stroke endcap="round"/>
                  <v:path arrowok="t" textboxrect="0,0,297180,1371600"/>
                </v:shape>
                <v:rect id="Rectangle 36" o:spid="_x0000_s1056" style="position:absolute;left:-3674;top:4433;width:11308;height:206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" filled="f" stroked="f">
                  <v:textbox inset="0,0,0,0">
                    <w:txbxContent>
                      <w:p w14:paraId="26B15B93" w14:textId="77777777" w:rsidR="00E8789D" w:rsidRDefault="00A73E28">
                        <w:r>
                          <w:rPr>
                            <w:b/>
                            <w:sz w:val="24"/>
                          </w:rPr>
                          <w:t>Identification</w:t>
                        </w:r>
                      </w:p>
                    </w:txbxContent>
                  </v:textbox>
                </v:rect>
                <v:rect id="Rectangle 37" o:spid="_x0000_s1057" style="position:absolute;left:1751;top:1354;width:458;height:2065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" filled="f" stroked="f">
                  <v:textbox inset="0,0,0,0">
                    <w:txbxContent>
                      <w:p w14:paraId="57BA4D2C" w14:textId="77777777" w:rsidR="00E8789D" w:rsidRDefault="00A73E28">
                        <w:r>
                          <w:rPr>
                            <w:b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04" o:spid="_x0000_s1058" style="position:absolute;left:33718;top:2286;width:22289;height:6858;visibility:visible;mso-wrap-style:square;v-text-anchor:top" coordsize="222885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" path="m,l2228850,r,685800l,685800,,e" stroked="f" strokeweight="0">
                  <v:stroke miterlimit="83231f" joinstyle="miter" endcap="round"/>
                  <v:path arrowok="t" textboxrect="0,0,2228850,685800"/>
                </v:shape>
                <v:shape id="Shape 39" o:spid="_x0000_s1059" style="position:absolute;left:33718;top:2286;width:22289;height:6858;visibility:visible;mso-wrap-style:square;v-text-anchor:top" coordsize="222885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" path="m,685800r2228850,l2228850,,,,,685800xe" filled="f">
                  <v:stroke miterlimit="66585f" joinstyle="miter" endcap="round"/>
                  <v:path arrowok="t" textboxrect="0,0,2228850,685800"/>
                </v:shape>
                <v:rect id="Rectangle 40" o:spid="_x0000_s1060" style="position:absolute;left:36767;top:3530;width:1080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90d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CFP3R3BAAAA2wAAAA8AAAAA&#10;AAAAAAAAAAAABwIAAGRycy9kb3ducmV2LnhtbFBLBQYAAAAAAwADALcAAAD1AgAAAAA=&#10;" filled="f" stroked="f">
                  <v:textbox inset="0,0,0,0">
                    <w:txbxContent>
                      <w:p w14:paraId="355558FA" w14:textId="77777777" w:rsidR="00E8789D" w:rsidRDefault="00A73E28">
                        <w:r>
                          <w:t>A</w:t>
                        </w:r>
                      </w:p>
                    </w:txbxContent>
                  </v:textbox>
                </v:rect>
                <v:rect id="Rectangle 41" o:spid="_x0000_s1061" style="position:absolute;left:37575;top:3530;width:6284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3iGxQAAANsAAAAPAAAAZHJzL2Rvd25yZXYueG1sRI9Ba8JA&#10;FITvgv9heUJvurGI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BOA3iGxQAAANsAAAAP&#10;AAAAAAAAAAAAAAAAAAcCAABkcnMvZG93bnJldi54bWxQSwUGAAAAAAMAAwC3AAAA+QIAAAAA&#10;" filled="f" stroked="f">
                  <v:textbox inset="0,0,0,0">
                    <w:txbxContent>
                      <w:p w14:paraId="7DE59176" w14:textId="1479A4DA" w:rsidR="00E8789D" w:rsidRDefault="00A73E28">
                        <w:proofErr w:type="spellStart"/>
                        <w:r>
                          <w:t>dditiona</w:t>
                        </w:r>
                        <w:r w:rsidR="00162109">
                          <w:t>l</w:t>
                        </w:r>
                        <w:proofErr w:type="spellEnd"/>
                      </w:p>
                    </w:txbxContent>
                  </v:textbox>
                </v:rect>
                <v:rect id="Rectangle 42" o:spid="_x0000_s1062" style="position:absolute;left:42299;top:3530;width:14609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ebx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C+0ebxxQAAANsAAAAP&#10;AAAAAAAAAAAAAAAAAAcCAABkcnMvZG93bnJldi54bWxQSwUGAAAAAAMAAwC3AAAA+QIAAAAA&#10;" filled="f" stroked="f">
                  <v:textbox inset="0,0,0,0">
                    <w:txbxContent>
                      <w:p w14:paraId="056A0816" w14:textId="0BFEEA9D" w:rsidR="00E8789D" w:rsidRDefault="00A73E28">
                        <w:r>
                          <w:t xml:space="preserve"> </w:t>
                        </w:r>
                        <w:r w:rsidR="00162109">
                          <w:t xml:space="preserve"> </w:t>
                        </w:r>
                        <w:r>
                          <w:t xml:space="preserve">records </w:t>
                        </w:r>
                        <w:proofErr w:type="gramStart"/>
                        <w:r>
                          <w:t>identified</w:t>
                        </w:r>
                        <w:proofErr w:type="gramEnd"/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43" o:spid="_x0000_s1063" style="position:absolute;left:38550;top:5237;width:168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UNqwwAAANsAAAAPAAAAZHJzL2Rvd25yZXYueG1sRI9Li8JA&#10;EITvgv9haMGbTlxF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0Z1DasMAAADbAAAADwAA&#10;AAAAAAAAAAAAAAAHAgAAZHJzL2Rvd25yZXYueG1sUEsFBgAAAAADAAMAtwAAAPcCAAAAAA==&#10;" filled="f" stroked="f">
                  <v:textbox inset="0,0,0,0">
                    <w:txbxContent>
                      <w:p w14:paraId="4F94BC67" w14:textId="77777777" w:rsidR="00E8789D" w:rsidRDefault="00A73E28">
                        <w:r>
                          <w:t>through other sources</w:t>
                        </w:r>
                      </w:p>
                    </w:txbxContent>
                  </v:textbox>
                </v:rect>
                <v:rect id="Rectangle 44" o:spid="_x0000_s1064" style="position:absolute;left:51188;top:5237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NsexQAAANsAAAAPAAAAZHJzL2Rvd25yZXYueG1sRI9Ba8JA&#10;FITvBf/D8oTemo0l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BedNsexQAAANsAAAAP&#10;AAAAAAAAAAAAAAAAAAcCAABkcnMvZG93bnJldi54bWxQSwUGAAAAAAMAAwC3AAAA+QIAAAAA&#10;" filled="f" stroked="f">
                  <v:textbox inset="0,0,0,0">
                    <w:txbxContent>
                      <w:p w14:paraId="38397A75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45" o:spid="_x0000_s1065" style="position:absolute;left:42711;top:6944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H6F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MTh+hcMAAADbAAAADwAA&#10;AAAAAAAAAAAAAAAHAgAAZHJzL2Rvd25yZXYueG1sUEsFBgAAAAADAAMAtwAAAPcCAAAAAA==&#10;" filled="f" stroked="f">
                  <v:textbox inset="0,0,0,0">
                    <w:txbxContent>
                      <w:p w14:paraId="0F6A0218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46" o:spid="_x0000_s1066" style="position:absolute;left:43138;top:6944;width:2323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uDywwAAANsAAAAPAAAAZHJzL2Rvd25yZXYueG1sRI9Bi8Iw&#10;FITvC/sfwlvwtqYrIl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werg8sMAAADbAAAADwAA&#10;AAAAAAAAAAAAAAAHAgAAZHJzL2Rvd25yZXYueG1sUEsFBgAAAAADAAMAtwAAAPcCAAAAAA==&#10;" filled="f" stroked="f">
                  <v:textbox inset="0,0,0,0">
                    <w:txbxContent>
                      <w:p w14:paraId="3A8F94B6" w14:textId="77777777" w:rsidR="00E8789D" w:rsidRDefault="00A73E28">
                        <w:r>
                          <w:t>n =</w:t>
                        </w:r>
                      </w:p>
                    </w:txbxContent>
                  </v:textbox>
                </v:rect>
                <v:rect id="Rectangle 47" o:spid="_x0000_s1067" style="position:absolute;left:44890;top:6944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kVpwwAAANsAAAAPAAAAZHJzL2Rvd25yZXYueG1sRI9Li8JA&#10;EITvgv9haMGbTlzE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rqZFacMAAADbAAAADwAA&#10;AAAAAAAAAAAAAAAHAgAAZHJzL2Rvd25yZXYueG1sUEsFBgAAAAADAAMAtwAAAPcCAAAAAA==&#10;" filled="f" stroked="f">
                  <v:textbox inset="0,0,0,0">
                    <w:txbxContent>
                      <w:p w14:paraId="53610B0E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48" o:spid="_x0000_s1068" style="position:absolute;left:45210;top:6944;width:946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dEb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N850RvBAAAA2wAAAA8AAAAA&#10;AAAAAAAAAAAABwIAAGRycy9kb3ducmV2LnhtbFBLBQYAAAAAAwADALcAAAD1AgAAAAA=&#10;" filled="f" stroked="f">
                  <v:textbox inset="0,0,0,0">
                    <w:txbxContent>
                      <w:p w14:paraId="7B64858A" w14:textId="77777777" w:rsidR="00E8789D" w:rsidRDefault="00A73E28">
                        <w:r>
                          <w:t>4</w:t>
                        </w:r>
                      </w:p>
                    </w:txbxContent>
                  </v:textbox>
                </v:rect>
                <v:rect id="Rectangle 49" o:spid="_x0000_s1069" style="position:absolute;left:45911;top:6944;width:946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XSA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sHV0gMMAAADbAAAADwAA&#10;AAAAAAAAAAAAAAAHAgAAZHJzL2Rvd25yZXYueG1sUEsFBgAAAAADAAMAtwAAAPcCAAAAAA==&#10;" filled="f" stroked="f">
                  <v:textbox inset="0,0,0,0">
                    <w:txbxContent>
                      <w:p w14:paraId="479DEB21" w14:textId="77777777" w:rsidR="00E8789D" w:rsidRDefault="00A73E28">
                        <w:r>
                          <w:t>8</w:t>
                        </w:r>
                      </w:p>
                    </w:txbxContent>
                  </v:textbox>
                </v:rect>
                <v:rect id="Rectangle 50" o:spid="_x0000_s1070" style="position:absolute;left:46628;top:6944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kvA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KSWS8DBAAAA2wAAAA8AAAAA&#10;AAAAAAAAAAAABwIAAGRycy9kb3ducmV2LnhtbFBLBQYAAAAAAwADALcAAAD1AgAAAAA=&#10;" filled="f" stroked="f">
                  <v:textbox inset="0,0,0,0">
                    <w:txbxContent>
                      <w:p w14:paraId="3BA67429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51" o:spid="_x0000_s1071" style="position:absolute;left:47039;top:6944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5bxQAAANsAAAAPAAAAZHJzL2Rvd25yZXYueG1sRI9Ba8JA&#10;FITvgv9heUJvurGg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DL2u5bxQAAANsAAAAP&#10;AAAAAAAAAAAAAAAAAAcCAABkcnMvZG93bnJldi54bWxQSwUGAAAAAAMAAwC3AAAA+QIAAAAA&#10;" filled="f" stroked="f">
                  <v:textbox inset="0,0,0,0">
                    <w:txbxContent>
                      <w:p w14:paraId="0968A8D7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1005" o:spid="_x0000_s1072" style="position:absolute;left:18141;top:13716;width:27718;height:5715;visibility:visible;mso-wrap-style:square;v-text-anchor:top" coordsize="2771775,571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" path="m,l2771775,r,571500l,571500,,e" stroked="f" strokeweight="0">
                  <v:stroke miterlimit="66585f" joinstyle="miter" endcap="round"/>
                  <v:path arrowok="t" textboxrect="0,0,2771775,571500"/>
                </v:shape>
                <v:shape id="Shape 53" o:spid="_x0000_s1073" style="position:absolute;left:18141;top:13716;width:27718;height:5715;visibility:visible;mso-wrap-style:square;v-text-anchor:top" coordsize="2771775,571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" path="m,571500r2771775,l2771775,,,,,571500xe" filled="f">
                  <v:stroke miterlimit="66585f" joinstyle="miter" endcap="round"/>
                  <v:path arrowok="t" textboxrect="0,0,2771775,571500"/>
                </v:shape>
                <v:rect id="Rectangle 54" o:spid="_x0000_s1074" style="position:absolute;left:22439;top:14960;width:606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3D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261Nw8MAAADbAAAADwAA&#10;AAAAAAAAAAAAAAAHAgAAZHJzL2Rvd25yZXYueG1sUEsFBgAAAAADAAMAtwAAAPcCAAAAAA==&#10;" filled="f" stroked="f">
                  <v:textbox inset="0,0,0,0">
                    <w:txbxContent>
                      <w:p w14:paraId="26F750DE" w14:textId="77777777" w:rsidR="00E8789D" w:rsidRDefault="00A73E28">
                        <w:r>
                          <w:t>Records</w:t>
                        </w:r>
                      </w:p>
                    </w:txbxContent>
                  </v:textbox>
                </v:rect>
                <v:rect id="Rectangle 55" o:spid="_x0000_s1075" style="position:absolute;left:26996;top:14960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ehYxQAAANsAAAAPAAAAZHJzL2Rvd25yZXYueG1sRI9Ba8JA&#10;FITvBf/D8oTemo2F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04ehYxQAAANsAAAAP&#10;AAAAAAAAAAAAAAAAAAcCAABkcnMvZG93bnJldi54bWxQSwUGAAAAAAMAAwC3AAAA+QIAAAAA&#10;" filled="f" stroked="f">
                  <v:textbox inset="0,0,0,0">
                    <w:txbxContent>
                      <w:p w14:paraId="3056114F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56" o:spid="_x0000_s1076" style="position:absolute;left:27316;top:14960;width:19009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3YvwwAAANsAAAAPAAAAZHJzL2Rvd25yZXYueG1sRI9Bi8Iw&#10;FITvC/sfwlvwtqYrK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RDN2L8MAAADbAAAADwAA&#10;AAAAAAAAAAAAAAAHAgAAZHJzL2Rvd25yZXYueG1sUEsFBgAAAAADAAMAtwAAAPcCAAAAAA==&#10;" filled="f" stroked="f">
                  <v:textbox inset="0,0,0,0">
                    <w:txbxContent>
                      <w:p w14:paraId="493A55BD" w14:textId="0DF24690" w:rsidR="00E8789D" w:rsidRDefault="00A73E28">
                        <w:r>
                          <w:t>after duplicates</w:t>
                        </w:r>
                        <w:r w:rsidR="00162109">
                          <w:t xml:space="preserve"> </w:t>
                        </w:r>
                        <w:r>
                          <w:t>removed</w:t>
                        </w:r>
                      </w:p>
                    </w:txbxContent>
                  </v:textbox>
                </v:rect>
                <v:rect id="Rectangle 57" o:spid="_x0000_s1077" style="position:absolute;left:41598;top:14960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" filled="f" stroked="f">
                  <v:textbox inset="0,0,0,0">
                    <w:txbxContent>
                      <w:p w14:paraId="0EA3CAC3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89" o:spid="_x0000_s1078" style="position:absolute;left:29145;top:16671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" filled="f" stroked="f">
                  <v:textbox inset="0,0,0,0">
                    <w:txbxContent>
                      <w:p w14:paraId="5686E386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890" o:spid="_x0000_s1079" style="position:absolute;left:29570;top:16671;width:2750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" filled="f" stroked="f">
                  <v:textbox inset="0,0,0,0">
                    <w:txbxContent>
                      <w:p w14:paraId="3C96E93B" w14:textId="77777777" w:rsidR="00E8789D" w:rsidRDefault="00A73E28">
                        <w:r>
                          <w:t xml:space="preserve">n = </w:t>
                        </w:r>
                      </w:p>
                    </w:txbxContent>
                  </v:textbox>
                </v:rect>
                <v:rect id="_x0000_s1080" style="position:absolute;left:31643;top:16670;width:3233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OJdwwAAANsAAAAPAAAAZHJzL2Rvd25yZXYueG1sRI9Bi8Iw&#10;FITvgv8hPMGbpi4o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NaziXcMAAADbAAAADwAA&#10;AAAAAAAAAAAAAAAHAgAAZHJzL2Rvd25yZXYueG1sUEsFBgAAAAADAAMAtwAAAPcCAAAAAA==&#10;" filled="f" stroked="f">
                  <v:textbox inset="0,0,0,0">
                    <w:txbxContent>
                      <w:p w14:paraId="7B1FEB5C" w14:textId="2A955CAD" w:rsidR="00E8789D" w:rsidRPr="007B1F1A" w:rsidRDefault="007B1F1A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620</w:t>
                        </w:r>
                        <w:r w:rsidR="00296BBD">
                          <w:rPr>
                            <w:lang w:val="da-DK"/>
                          </w:rPr>
                          <w:t>7</w:t>
                        </w:r>
                      </w:p>
                    </w:txbxContent>
                  </v:textbox>
                </v:rect>
                <v:rect id="Rectangle 62" o:spid="_x0000_s1081" style="position:absolute;left:34481;top:16671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" filled="f" stroked="f">
                  <v:textbox inset="0,0,0,0">
                    <w:txbxContent>
                      <w:p w14:paraId="54C67671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63" o:spid="_x0000_s1082" style="position:absolute;left:34893;top:16671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B8K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migfCsMAAADbAAAADwAA&#10;AAAAAAAAAAAAAAAHAgAAZHJzL2Rvd25yZXYueG1sUEsFBgAAAAADAAMAtwAAAPcCAAAAAA==&#10;" filled="f" stroked="f">
                  <v:textbox inset="0,0,0,0">
                    <w:txbxContent>
                      <w:p w14:paraId="0084604A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65" o:spid="_x0000_s1083" style="position:absolute;left:23653;top:24003;width:16701;height:5715;visibility:visible;mso-wrap-style:square;v-text-anchor:top" coordsize="1670050,571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" path="m,571500r1670050,l1670050,,,,,571500xe" filled="f">
                  <v:stroke miterlimit="66585f" joinstyle="miter" endcap="round"/>
                  <v:path arrowok="t" textboxrect="0,0,1670050,571500"/>
                </v:shape>
                <v:rect id="Rectangle 66" o:spid="_x0000_s1084" style="position:absolute;left:26981;top:25251;width:6060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" filled="f" stroked="f">
                  <v:textbox inset="0,0,0,0">
                    <w:txbxContent>
                      <w:p w14:paraId="3AAD5E13" w14:textId="77777777" w:rsidR="00E8789D" w:rsidRDefault="00A73E28">
                        <w:r>
                          <w:t>Records</w:t>
                        </w:r>
                      </w:p>
                    </w:txbxContent>
                  </v:textbox>
                </v:rect>
                <v:rect id="Rectangle 67" o:spid="_x0000_s1085" style="position:absolute;left:31537;top:25251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" filled="f" stroked="f">
                  <v:textbox inset="0,0,0,0">
                    <w:txbxContent>
                      <w:p w14:paraId="74FC17A5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68" o:spid="_x0000_s1086" style="position:absolute;left:31857;top:25251;width:6893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" filled="f" stroked="f">
                  <v:textbox inset="0,0,0,0">
                    <w:txbxContent>
                      <w:p w14:paraId="2DCB268A" w14:textId="77777777" w:rsidR="00E8789D" w:rsidRDefault="00A73E28">
                        <w:r>
                          <w:t>screened</w:t>
                        </w:r>
                      </w:p>
                    </w:txbxContent>
                  </v:textbox>
                </v:rect>
                <v:rect id="Rectangle 69" o:spid="_x0000_s1087" style="position:absolute;left:37026;top:25251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" filled="f" stroked="f">
                  <v:textbox inset="0,0,0,0">
                    <w:txbxContent>
                      <w:p w14:paraId="382A37F3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91" o:spid="_x0000_s1088" style="position:absolute;left:29129;top:26958;width:566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" filled="f" stroked="f">
                  <v:textbox inset="0,0,0,0">
                    <w:txbxContent>
                      <w:p w14:paraId="1A7000D2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892" o:spid="_x0000_s1089" style="position:absolute;left:29554;top:26958;width:275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" filled="f" stroked="f">
                  <v:textbox inset="0,0,0,0">
                    <w:txbxContent>
                      <w:p w14:paraId="7CE65495" w14:textId="77777777" w:rsidR="00E8789D" w:rsidRDefault="00A73E28">
                        <w:r>
                          <w:t xml:space="preserve">n = </w:t>
                        </w:r>
                      </w:p>
                    </w:txbxContent>
                  </v:textbox>
                </v:rect>
                <v:rect id="Rectangle 73" o:spid="_x0000_s1090" style="position:absolute;left:34466;top:26958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YnX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PITnl/AD5OIfAAD//wMAUEsBAi0AFAAGAAgAAAAhANvh9svuAAAAhQEAABMAAAAAAAAAAAAA&#10;AAAAAAAAAFtDb250ZW50X1R5cGVzXS54bWxQSwECLQAUAAYACAAAACEAWvQsW78AAAAVAQAACwAA&#10;AAAAAAAAAAAAAAAfAQAAX3JlbHMvLnJlbHNQSwECLQAUAAYACAAAACEAH/GJ18MAAADbAAAADwAA&#10;AAAAAAAAAAAAAAAHAgAAZHJzL2Rvd25yZXYueG1sUEsFBgAAAAADAAMAtwAAAPcCAAAAAA==&#10;" filled="f" stroked="f">
                  <v:textbox inset="0,0,0,0">
                    <w:txbxContent>
                      <w:p w14:paraId="7C978E4C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74" o:spid="_x0000_s1091" style="position:absolute;left:34878;top:26958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" filled="f" stroked="f">
                  <v:textbox inset="0,0,0,0">
                    <w:txbxContent>
                      <w:p w14:paraId="37BA12E6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76" o:spid="_x0000_s1092" style="position:absolute;left:46863;top:24003;width:17145;height:5715;visibility:visible;mso-wrap-style:square;v-text-anchor:top" coordsize="1714500,571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" path="m,571500r1714500,l1714500,,,,,571500xe" filled="f">
                  <v:stroke miterlimit="66585f" joinstyle="miter" endcap="round"/>
                  <v:path arrowok="t" textboxrect="0,0,1714500,571500"/>
                </v:shape>
                <v:rect id="Rectangle 77" o:spid="_x0000_s1093" style="position:absolute;left:50453;top:25251;width:101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" filled="f" stroked="f">
                  <v:textbox inset="0,0,0,0">
                    <w:txbxContent>
                      <w:p w14:paraId="11161376" w14:textId="77777777" w:rsidR="00E8789D" w:rsidRDefault="00A73E28">
                        <w:r>
                          <w:t>R</w:t>
                        </w:r>
                      </w:p>
                    </w:txbxContent>
                  </v:textbox>
                </v:rect>
                <v:rect id="Rectangle 78" o:spid="_x0000_s1094" style="position:absolute;left:51219;top:25251;width:7983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" filled="f" stroked="f">
                  <v:textbox inset="0,0,0,0">
                    <w:txbxContent>
                      <w:p w14:paraId="59C3D562" w14:textId="77777777" w:rsidR="00E8789D" w:rsidRDefault="00A73E28">
                        <w:proofErr w:type="spellStart"/>
                        <w:r>
                          <w:t>ecords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exc</w:t>
                        </w:r>
                        <w:proofErr w:type="spellEnd"/>
                      </w:p>
                    </w:txbxContent>
                  </v:textbox>
                </v:rect>
                <v:rect id="Rectangle 79" o:spid="_x0000_s1095" style="position:absolute;left:57223;top:25251;width:429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b49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1gEsP/l/AD5PwJAAD//wMAUEsBAi0AFAAGAAgAAAAhANvh9svuAAAAhQEAABMAAAAAAAAAAAAA&#10;AAAAAAAAAFtDb250ZW50X1R5cGVzXS54bWxQSwECLQAUAAYACAAAACEAWvQsW78AAAAVAQAACwAA&#10;AAAAAAAAAAAAAAAfAQAAX3JlbHMvLnJlbHNQSwECLQAUAAYACAAAACEAfhm+PcMAAADbAAAADwAA&#10;AAAAAAAAAAAAAAAHAgAAZHJzL2Rvd25yZXYueG1sUEsFBgAAAAADAAMAtwAAAPcCAAAAAA==&#10;" filled="f" stroked="f">
                  <v:textbox inset="0,0,0,0">
                    <w:txbxContent>
                      <w:p w14:paraId="05D0B335" w14:textId="77777777" w:rsidR="00E8789D" w:rsidRDefault="00A73E28">
                        <w:r>
                          <w:t>l</w:t>
                        </w:r>
                      </w:p>
                    </w:txbxContent>
                  </v:textbox>
                </v:rect>
                <v:rect id="Rectangle 80" o:spid="_x0000_s1096" style="position:absolute;left:57543;top:25251;width:385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eHwAAAANs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WB++hB8gZ28AAAD//wMAUEsBAi0AFAAGAAgAAAAhANvh9svuAAAAhQEAABMAAAAAAAAAAAAAAAAA&#10;AAAAAFtDb250ZW50X1R5cGVzXS54bWxQSwECLQAUAAYACAAAACEAWvQsW78AAAAVAQAACwAAAAAA&#10;AAAAAAAAAAAfAQAAX3JlbHMvLnJlbHNQSwECLQAUAAYACAAAACEA2vZnh8AAAADbAAAADwAAAAAA&#10;AAAAAAAAAAAHAgAAZHJzL2Rvd25yZXYueG1sUEsFBgAAAAADAAMAtwAAAPQCAAAAAA==&#10;" filled="f" stroked="f">
                  <v:textbox inset="0,0,0,0">
                    <w:txbxContent>
                      <w:p w14:paraId="3493B024" w14:textId="77777777" w:rsidR="00E8789D" w:rsidRDefault="00A73E28">
                        <w:proofErr w:type="spellStart"/>
                        <w:r>
                          <w:t>uded</w:t>
                        </w:r>
                        <w:proofErr w:type="spellEnd"/>
                      </w:p>
                    </w:txbxContent>
                  </v:textbox>
                </v:rect>
                <v:rect id="Rectangle 81" o:spid="_x0000_s1097" style="position:absolute;left:60424;top:25251;width:42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" filled="f" stroked="f">
                  <v:textbox inset="0,0,0,0">
                    <w:txbxContent>
                      <w:p w14:paraId="44B65864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93" o:spid="_x0000_s1098" style="position:absolute;left:52575;top:26958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" filled="f" stroked="f">
                  <v:textbox inset="0,0,0,0">
                    <w:txbxContent>
                      <w:p w14:paraId="50565672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895" o:spid="_x0000_s1099" style="position:absolute;left:53000;top:26958;width:1400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" filled="f" stroked="f">
                  <v:textbox inset="0,0,0,0">
                    <w:txbxContent>
                      <w:p w14:paraId="654FBEE6" w14:textId="77777777" w:rsidR="00E8789D" w:rsidRDefault="00A73E28">
                        <w:r>
                          <w:t xml:space="preserve">n </w:t>
                        </w:r>
                      </w:p>
                    </w:txbxContent>
                  </v:textbox>
                </v:rect>
                <v:rect id="Rectangle 894" o:spid="_x0000_s1100" style="position:absolute;left:54053;top:26958;width:928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" filled="f" stroked="f">
                  <v:textbox inset="0,0,0,0">
                    <w:txbxContent>
                      <w:p w14:paraId="31BB26C2" w14:textId="77777777" w:rsidR="00E8789D" w:rsidRDefault="00A73E28">
                        <w:r>
                          <w:t>=</w:t>
                        </w:r>
                      </w:p>
                    </w:txbxContent>
                  </v:textbox>
                </v:rect>
                <v:rect id="Rectangle 83" o:spid="_x0000_s1101" style="position:absolute;left:54754;top:26958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PnwxQAAANsAAAAPAAAAZHJzL2Rvd25yZXYueG1sRI9Ba8JA&#10;FITvgv9heUJvurGC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AqJPnwxQAAANsAAAAP&#10;AAAAAAAAAAAAAAAAAAcCAABkcnMvZG93bnJldi54bWxQSwUGAAAAAAMAAwC3AAAA+QIAAAAA&#10;" filled="f" stroked="f">
                  <v:textbox inset="0,0,0,0">
                    <w:txbxContent>
                      <w:p w14:paraId="3F16383E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4" o:spid="_x0000_s1102" style="position:absolute;left:55073;top:26957;width:3300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WGExQAAANsAAAAPAAAAZHJzL2Rvd25yZXYueG1sRI9Ba8JA&#10;FITvgv9heUJvurGI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ClzWGExQAAANsAAAAP&#10;AAAAAAAAAAAAAAAAAAcCAABkcnMvZG93bnJldi54bWxQSwUGAAAAAAMAAwC3AAAA+QIAAAAA&#10;" filled="f" stroked="f">
                  <v:textbox inset="0,0,0,0">
                    <w:txbxContent>
                      <w:p w14:paraId="7233D9DF" w14:textId="4F8FEB62" w:rsidR="00E8789D" w:rsidRPr="007B1F1A" w:rsidRDefault="007B1F1A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61</w:t>
                        </w:r>
                        <w:r w:rsidR="00296BBD">
                          <w:rPr>
                            <w:lang w:val="da-DK"/>
                          </w:rPr>
                          <w:t>59</w:t>
                        </w:r>
                      </w:p>
                    </w:txbxContent>
                  </v:textbox>
                </v:rect>
                <v:rect id="Rectangle 86" o:spid="_x0000_s1103" style="position:absolute;left:57909;top:26958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" filled="f" stroked="f">
                  <v:textbox inset="0,0,0,0">
                    <w:txbxContent>
                      <w:p w14:paraId="1E5EB5FA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87" o:spid="_x0000_s1104" style="position:absolute;left:58320;top:26958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" filled="f" stroked="f">
                  <v:textbox inset="0,0,0,0">
                    <w:txbxContent>
                      <w:p w14:paraId="407312C9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89" o:spid="_x0000_s1105" style="position:absolute;left:23431;top:33147;width:17145;height:6858;visibility:visible;mso-wrap-style:square;v-text-anchor:top" coordsize="171450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" path="m,685800r1714500,l1714500,,,,,685800xe" filled="f">
                  <v:stroke miterlimit="66585f" joinstyle="miter" endcap="round"/>
                  <v:path arrowok="t" textboxrect="0,0,1714500,685800"/>
                </v:shape>
                <v:rect id="Rectangle 90" o:spid="_x0000_s1106" style="position:absolute;left:24817;top:34395;width:856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/Fa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" filled="f" stroked="f">
                  <v:textbox inset="0,0,0,0">
                    <w:txbxContent>
                      <w:p w14:paraId="5831589A" w14:textId="77777777" w:rsidR="00E8789D" w:rsidRDefault="00A73E28">
                        <w:r>
                          <w:t>F</w:t>
                        </w:r>
                      </w:p>
                    </w:txbxContent>
                  </v:textbox>
                </v:rect>
                <v:rect id="Rectangle 91" o:spid="_x0000_s1107" style="position:absolute;left:25457;top:34395;width:183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" filled="f" stroked="f">
                  <v:textbox inset="0,0,0,0">
                    <w:txbxContent>
                      <w:p w14:paraId="204A4B22" w14:textId="77777777" w:rsidR="00E8789D" w:rsidRDefault="00A73E28">
                        <w:proofErr w:type="spellStart"/>
                        <w:r>
                          <w:t>ull</w:t>
                        </w:r>
                        <w:proofErr w:type="spellEnd"/>
                      </w:p>
                    </w:txbxContent>
                  </v:textbox>
                </v:rect>
                <v:rect id="Rectangle 92" o:spid="_x0000_s1108" style="position:absolute;left:26828;top:34395;width:57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" filled="f" stroked="f">
                  <v:textbox inset="0,0,0,0">
                    <w:txbxContent>
                      <w:p w14:paraId="4241C198" w14:textId="77777777" w:rsidR="00E8789D" w:rsidRDefault="00A73E28">
                        <w:r>
                          <w:t>-</w:t>
                        </w:r>
                      </w:p>
                    </w:txbxContent>
                  </v:textbox>
                </v:rect>
                <v:rect id="Rectangle 93" o:spid="_x0000_s1109" style="position:absolute;left:27255;top:34395;width:16330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W8t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r/1vLcMAAADbAAAADwAA&#10;AAAAAAAAAAAAAAAHAgAAZHJzL2Rvd25yZXYueG1sUEsFBgAAAAADAAMAtwAAAPcCAAAAAA==&#10;" filled="f" stroked="f">
                  <v:textbox inset="0,0,0,0">
                    <w:txbxContent>
                      <w:p w14:paraId="5251881E" w14:textId="77777777" w:rsidR="00E8789D" w:rsidRDefault="00A73E28">
                        <w:r>
                          <w:t xml:space="preserve">text articles assessed </w:t>
                        </w:r>
                      </w:p>
                    </w:txbxContent>
                  </v:textbox>
                </v:rect>
                <v:rect id="Rectangle 94" o:spid="_x0000_s1110" style="position:absolute;left:28474;top:36102;width:941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PdZ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IBT3WcMAAADbAAAADwAA&#10;AAAAAAAAAAAAAAAHAgAAZHJzL2Rvd25yZXYueG1sUEsFBgAAAAADAAMAtwAAAPcCAAAAAA==&#10;" filled="f" stroked="f">
                  <v:textbox inset="0,0,0,0">
                    <w:txbxContent>
                      <w:p w14:paraId="51FFC128" w14:textId="77777777" w:rsidR="00E8789D" w:rsidRDefault="00A73E28">
                        <w:r>
                          <w:t>for eligibility</w:t>
                        </w:r>
                      </w:p>
                    </w:txbxContent>
                  </v:textbox>
                </v:rect>
                <v:rect id="Rectangle 95" o:spid="_x0000_s1111" style="position:absolute;left:35548;top:36102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FLCwwAAANsAAAAPAAAAZHJzL2Rvd25yZXYueG1sRI9Bi8Iw&#10;FITvgv8hPMGbpi4o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T1hSwsMAAADbAAAADwAA&#10;AAAAAAAAAAAAAAAHAgAAZHJzL2Rvd25yZXYueG1sUEsFBgAAAAADAAMAtwAAAPcCAAAAAA==&#10;" filled="f" stroked="f">
                  <v:textbox inset="0,0,0,0">
                    <w:txbxContent>
                      <w:p w14:paraId="6DFBDE71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96" o:spid="_x0000_s1112" style="position:absolute;left:29846;top:37811;width:565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" filled="f" stroked="f">
                  <v:textbox inset="0,0,0,0">
                    <w:txbxContent>
                      <w:p w14:paraId="5429469A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897" o:spid="_x0000_s1113" style="position:absolute;left:30271;top:37811;width:2750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" filled="f" stroked="f">
                  <v:textbox inset="0,0,0,0">
                    <w:txbxContent>
                      <w:p w14:paraId="173654C2" w14:textId="77777777" w:rsidR="00E8789D" w:rsidRDefault="00A73E28">
                        <w:r>
                          <w:t xml:space="preserve">n = </w:t>
                        </w:r>
                      </w:p>
                    </w:txbxContent>
                  </v:textbox>
                </v:rect>
                <v:rect id="Rectangle 97" o:spid="_x0000_s1114" style="position:absolute;left:32345;top:37811;width:946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mku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0gnsD/l/AD5PwJAAD//wMAUEsBAi0AFAAGAAgAAAAhANvh9svuAAAAhQEAABMAAAAAAAAAAAAA&#10;AAAAAAAAAFtDb250ZW50X1R5cGVzXS54bWxQSwECLQAUAAYACAAAACEAWvQsW78AAAAVAQAACwAA&#10;AAAAAAAAAAAAAAAfAQAAX3JlbHMvLnJlbHNQSwECLQAUAAYACAAAACEA0MZpLsMAAADbAAAADwAA&#10;AAAAAAAAAAAAAAAHAgAAZHJzL2Rvd25yZXYueG1sUEsFBgAAAAADAAMAtwAAAPcCAAAAAA==&#10;" filled="f" stroked="f">
                  <v:textbox inset="0,0,0,0">
                    <w:txbxContent>
                      <w:p w14:paraId="302511D8" w14:textId="77777777" w:rsidR="00E8789D" w:rsidRDefault="00A73E28">
                        <w:r>
                          <w:t>4</w:t>
                        </w:r>
                      </w:p>
                    </w:txbxContent>
                  </v:textbox>
                </v:rect>
                <v:rect id="Rectangle 98" o:spid="_x0000_s1115" style="position:absolute;left:33046;top:37811;width:946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f1c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" filled="f" stroked="f">
                  <v:textbox inset="0,0,0,0">
                    <w:txbxContent>
                      <w:p w14:paraId="0B634F07" w14:textId="67AA11A6" w:rsidR="00E8789D" w:rsidRPr="007B1F1A" w:rsidRDefault="007B1F1A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8</w:t>
                        </w:r>
                      </w:p>
                    </w:txbxContent>
                  </v:textbox>
                </v:rect>
                <v:rect id="Rectangle 99" o:spid="_x0000_s1116" style="position:absolute;left:33762;top:37811;width:565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" filled="f" stroked="f">
                  <v:textbox inset="0,0,0,0">
                    <w:txbxContent>
                      <w:p w14:paraId="2F1CFE5E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100" o:spid="_x0000_s1117" style="position:absolute;left:34174;top:37811;width:421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+xKxQAAANw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" filled="f" stroked="f">
                  <v:textbox inset="0,0,0,0">
                    <w:txbxContent>
                      <w:p w14:paraId="56A8ABA8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102" o:spid="_x0000_s1118" style="position:absolute;left:46863;top:33147;width:17145;height:16383;visibility:visible;mso-wrap-style:square;v-text-anchor:top" coordsize="1714500,1638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" path="m,1638300r1714500,l1714500,,,,,1638300xe" filled="f">
                  <v:stroke miterlimit="66585f" joinstyle="miter" endcap="round"/>
                  <v:path arrowok="t" textboxrect="0,0,1714500,1638300"/>
                </v:shape>
                <v:rect id="Rectangle 103" o:spid="_x0000_s1119" style="position:absolute;left:47999;top:34395;width:856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" filled="f" stroked="f">
                  <v:textbox inset="0,0,0,0">
                    <w:txbxContent>
                      <w:p w14:paraId="4313E7BC" w14:textId="77777777" w:rsidR="00E8789D" w:rsidRDefault="00A73E28">
                        <w:r>
                          <w:t>F</w:t>
                        </w:r>
                      </w:p>
                    </w:txbxContent>
                  </v:textbox>
                </v:rect>
                <v:rect id="Rectangle 104" o:spid="_x0000_s1120" style="position:absolute;left:48639;top:34395;width:183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OpJwQAAANw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dEQPs+EC+TsDQAA//8DAFBLAQItABQABgAIAAAAIQDb4fbL7gAAAIUBAAATAAAAAAAAAAAAAAAA&#10;AAAAAABbQ29udGVudF9UeXBlc10ueG1sUEsBAi0AFAAGAAgAAAAhAFr0LFu/AAAAFQEAAAsAAAAA&#10;AAAAAAAAAAAAHwEAAF9yZWxzLy5yZWxzUEsBAi0AFAAGAAgAAAAhALAA6knBAAAA3AAAAA8AAAAA&#10;AAAAAAAAAAAABwIAAGRycy9kb3ducmV2LnhtbFBLBQYAAAAAAwADALcAAAD1AgAAAAA=&#10;" filled="f" stroked="f">
                  <v:textbox inset="0,0,0,0">
                    <w:txbxContent>
                      <w:p w14:paraId="454D9A48" w14:textId="77777777" w:rsidR="00E8789D" w:rsidRDefault="00A73E28">
                        <w:proofErr w:type="spellStart"/>
                        <w:r>
                          <w:t>ull</w:t>
                        </w:r>
                        <w:proofErr w:type="spellEnd"/>
                      </w:p>
                    </w:txbxContent>
                  </v:textbox>
                </v:rect>
                <v:rect id="Rectangle 105" o:spid="_x0000_s1121" style="position:absolute;left:50011;top:34395;width:570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" filled="f" stroked="f">
                  <v:textbox inset="0,0,0,0">
                    <w:txbxContent>
                      <w:p w14:paraId="11FC8DE5" w14:textId="77777777" w:rsidR="00E8789D" w:rsidRDefault="00A73E28">
                        <w:r>
                          <w:t>-</w:t>
                        </w:r>
                      </w:p>
                    </w:txbxContent>
                  </v:textbox>
                </v:rect>
                <v:rect id="Rectangle 106" o:spid="_x0000_s1122" style="position:absolute;left:50438;top:34395;width:16956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" filled="f" stroked="f">
                  <v:textbox inset="0,0,0,0">
                    <w:txbxContent>
                      <w:p w14:paraId="3D72CC91" w14:textId="77777777" w:rsidR="00E8789D" w:rsidRDefault="00A73E28">
                        <w:r>
                          <w:t xml:space="preserve">text articles excluded, </w:t>
                        </w:r>
                      </w:p>
                    </w:txbxContent>
                  </v:textbox>
                </v:rect>
                <v:rect id="Rectangle 107" o:spid="_x0000_s1123" style="position:absolute;left:51813;top:36102;width:9667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" filled="f" stroked="f">
                  <v:textbox inset="0,0,0,0">
                    <w:txbxContent>
                      <w:p w14:paraId="4D637E3E" w14:textId="77777777" w:rsidR="00E8789D" w:rsidRDefault="00A73E28">
                        <w:r>
                          <w:t>with reasons</w:t>
                        </w:r>
                      </w:p>
                    </w:txbxContent>
                  </v:textbox>
                </v:rect>
                <v:rect id="Rectangle 108" o:spid="_x0000_s1124" style="position:absolute;left:59067;top:36102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eBMxQAAANw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" filled="f" stroked="f">
                  <v:textbox inset="0,0,0,0">
                    <w:txbxContent>
                      <w:p w14:paraId="77BB1FC3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898" o:spid="_x0000_s1125" style="position:absolute;left:53276;top:37811;width:565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" filled="f" stroked="f">
                  <v:textbox inset="0,0,0,0">
                    <w:txbxContent>
                      <w:p w14:paraId="02E3AF33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899" o:spid="_x0000_s1126" style="position:absolute;left:53701;top:37811;width:2750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" filled="f" stroked="f">
                  <v:textbox inset="0,0,0,0">
                    <w:txbxContent>
                      <w:p w14:paraId="65FC6594" w14:textId="77777777" w:rsidR="00E8789D" w:rsidRDefault="00A73E28">
                        <w:r>
                          <w:t xml:space="preserve">n = </w:t>
                        </w:r>
                      </w:p>
                    </w:txbxContent>
                  </v:textbox>
                </v:rect>
                <v:rect id="Rectangle 110" o:spid="_x0000_s1127" style="position:absolute;left:55774;top:37811;width:2347;height:1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" filled="f" stroked="f">
                  <v:textbox inset="0,0,0,0">
                    <w:txbxContent>
                      <w:p w14:paraId="6F225E4A" w14:textId="7ECDBEE9" w:rsidR="00E8789D" w:rsidRPr="00AE1CB0" w:rsidRDefault="00AE1CB0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42</w:t>
                        </w:r>
                      </w:p>
                    </w:txbxContent>
                  </v:textbox>
                </v:rect>
                <v:rect id="Rectangle 112" o:spid="_x0000_s1128" style="position:absolute;left:57193;top:37811;width:565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" filled="f" stroked="f">
                  <v:textbox inset="0,0,0,0">
                    <w:txbxContent>
                      <w:p w14:paraId="1D499A47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113" o:spid="_x0000_s1129" style="position:absolute;left:57604;top:37811;width:422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" filled="f" stroked="f">
                  <v:textbox inset="0,0,0,0">
                    <w:txbxContent>
                      <w:p w14:paraId="26EEB71C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114" o:spid="_x0000_s1130" style="position:absolute;left:48136;top:39499;width:19398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" filled="f" stroked="f">
                  <v:textbox inset="0,0,0,0">
                    <w:txbxContent>
                      <w:p w14:paraId="4AE6656E" w14:textId="77777777" w:rsidR="00E8789D" w:rsidRDefault="00A73E28">
                        <w:r>
                          <w:rPr>
                            <w:sz w:val="20"/>
                          </w:rPr>
                          <w:t>Exposure not defined (n = 8)</w:t>
                        </w:r>
                      </w:p>
                    </w:txbxContent>
                  </v:textbox>
                </v:rect>
                <v:rect id="Rectangle 115" o:spid="_x0000_s1131" style="position:absolute;left:62740;top:39499;width:38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" filled="f" stroked="f">
                  <v:textbox inset="0,0,0,0">
                    <w:txbxContent>
                      <w:p w14:paraId="152C3283" w14:textId="77777777" w:rsidR="00E8789D" w:rsidRDefault="00A73E28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6" o:spid="_x0000_s1132" style="position:absolute;left:49127;top:41054;width:16773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" filled="f" stroked="f">
                  <v:textbox inset="0,0,0,0">
                    <w:txbxContent>
                      <w:p w14:paraId="5539B09C" w14:textId="360B562F" w:rsidR="00E8789D" w:rsidRDefault="00A73E28">
                        <w:r>
                          <w:rPr>
                            <w:sz w:val="20"/>
                          </w:rPr>
                          <w:t xml:space="preserve">Wrong outcome (n = </w:t>
                        </w:r>
                        <w:r w:rsidR="007B1F1A">
                          <w:rPr>
                            <w:sz w:val="20"/>
                          </w:rPr>
                          <w:t>22</w:t>
                        </w:r>
                        <w:r>
                          <w:rPr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17" o:spid="_x0000_s1133" style="position:absolute;left:61765;top:41054;width:380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" filled="f" stroked="f">
                  <v:textbox inset="0,0,0,0">
                    <w:txbxContent>
                      <w:p w14:paraId="28AADA91" w14:textId="77777777" w:rsidR="00E8789D" w:rsidRDefault="00A73E28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8" o:spid="_x0000_s1134" style="position:absolute;left:48517;top:42608;width:1498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" filled="f" stroked="f">
                  <v:textbox inset="0,0,0,0">
                    <w:txbxContent>
                      <w:p w14:paraId="4C418FD8" w14:textId="77777777" w:rsidR="00E8789D" w:rsidRDefault="00A73E28">
                        <w:r>
                          <w:rPr>
                            <w:sz w:val="20"/>
                          </w:rPr>
                          <w:t>W</w:t>
                        </w:r>
                      </w:p>
                    </w:txbxContent>
                  </v:textbox>
                </v:rect>
                <v:rect id="Rectangle 119" o:spid="_x0000_s1135" style="position:absolute;left:49645;top:42608;width:732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" filled="f" stroked="f">
                  <v:textbox inset="0,0,0,0">
                    <w:txbxContent>
                      <w:p w14:paraId="2A29CD1F" w14:textId="77777777" w:rsidR="00E8789D" w:rsidRDefault="00A73E28">
                        <w:proofErr w:type="spellStart"/>
                        <w:r>
                          <w:rPr>
                            <w:sz w:val="20"/>
                          </w:rPr>
                          <w:t>rong</w:t>
                        </w:r>
                        <w:proofErr w:type="spellEnd"/>
                        <w:r>
                          <w:rPr>
                            <w:sz w:val="20"/>
                          </w:rPr>
                          <w:t xml:space="preserve"> study</w:t>
                        </w:r>
                      </w:p>
                    </w:txbxContent>
                  </v:textbox>
                </v:rect>
                <v:rect id="Rectangle 120" o:spid="_x0000_s1136" style="position:absolute;left:55166;top:42608;width:38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" filled="f" stroked="f">
                  <v:textbox inset="0,0,0,0">
                    <w:txbxContent>
                      <w:p w14:paraId="6EBC654D" w14:textId="77777777" w:rsidR="00E8789D" w:rsidRDefault="00A73E28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1" o:spid="_x0000_s1137" style="position:absolute;left:55440;top:42608;width:3568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" filled="f" stroked="f">
                  <v:textbox inset="0,0,0,0">
                    <w:txbxContent>
                      <w:p w14:paraId="7AF31F4C" w14:textId="77777777" w:rsidR="00E8789D" w:rsidRDefault="00A73E28">
                        <w:proofErr w:type="spellStart"/>
                        <w:r>
                          <w:rPr>
                            <w:sz w:val="20"/>
                          </w:rPr>
                          <w:t>desig</w:t>
                        </w:r>
                        <w:proofErr w:type="spellEnd"/>
                      </w:p>
                    </w:txbxContent>
                  </v:textbox>
                </v:rect>
                <v:rect id="Rectangle 122" o:spid="_x0000_s1138" style="position:absolute;left:58122;top:42608;width:88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" filled="f" stroked="f">
                  <v:textbox inset="0,0,0,0">
                    <w:txbxContent>
                      <w:p w14:paraId="36640F35" w14:textId="77777777" w:rsidR="00E8789D" w:rsidRDefault="00A73E28">
                        <w:r>
                          <w:rPr>
                            <w:sz w:val="20"/>
                          </w:rPr>
                          <w:t>n</w:t>
                        </w:r>
                      </w:p>
                    </w:txbxContent>
                  </v:textbox>
                </v:rect>
                <v:rect id="Rectangle 123" o:spid="_x0000_s1139" style="position:absolute;left:58793;top:42608;width:38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" filled="f" stroked="f">
                  <v:textbox inset="0,0,0,0">
                    <w:txbxContent>
                      <w:p w14:paraId="4D010947" w14:textId="77777777" w:rsidR="00E8789D" w:rsidRDefault="00A73E28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00" o:spid="_x0000_s1140" style="position:absolute;left:59082;top:42608;width:51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" filled="f" stroked="f">
                  <v:textbox inset="0,0,0,0">
                    <w:txbxContent>
                      <w:p w14:paraId="60266D38" w14:textId="77777777" w:rsidR="00E8789D" w:rsidRDefault="00A73E28">
                        <w:r>
                          <w:rPr>
                            <w:sz w:val="20"/>
                          </w:rPr>
                          <w:t>(</w:t>
                        </w:r>
                      </w:p>
                    </w:txbxContent>
                  </v:textbox>
                </v:rect>
                <v:rect id="Rectangle 902" o:spid="_x0000_s1141" style="position:absolute;left:59466;top:42608;width:2485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" filled="f" stroked="f">
                  <v:textbox inset="0,0,0,0">
                    <w:txbxContent>
                      <w:p w14:paraId="4BFF7114" w14:textId="77777777" w:rsidR="00E8789D" w:rsidRDefault="00A73E28">
                        <w:r>
                          <w:rPr>
                            <w:sz w:val="20"/>
                          </w:rPr>
                          <w:t xml:space="preserve">n = </w:t>
                        </w:r>
                      </w:p>
                    </w:txbxContent>
                  </v:textbox>
                </v:rect>
                <v:rect id="Rectangle 901" o:spid="_x0000_s1142" style="position:absolute;left:61334;top:42608;width:1363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" filled="f" stroked="f">
                  <v:textbox inset="0,0,0,0">
                    <w:txbxContent>
                      <w:p w14:paraId="5A44D425" w14:textId="77777777" w:rsidR="00E8789D" w:rsidRDefault="00A73E28">
                        <w:r>
                          <w:rPr>
                            <w:sz w:val="20"/>
                          </w:rPr>
                          <w:t>1)</w:t>
                        </w:r>
                      </w:p>
                    </w:txbxContent>
                  </v:textbox>
                </v:rect>
                <v:rect id="Rectangle 125" o:spid="_x0000_s1143" style="position:absolute;left:62359;top:42608;width:38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" filled="f" stroked="f">
                  <v:textbox inset="0,0,0,0">
                    <w:txbxContent>
                      <w:p w14:paraId="0963D48C" w14:textId="77777777" w:rsidR="00E8789D" w:rsidRDefault="00A73E28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6" o:spid="_x0000_s1144" style="position:absolute;left:48944;top:44147;width:1591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" filled="f" stroked="f">
                  <v:textbox inset="0,0,0,0">
                    <w:txbxContent>
                      <w:p w14:paraId="33D04D45" w14:textId="77777777" w:rsidR="00E8789D" w:rsidRDefault="00A73E28">
                        <w:r>
                          <w:rPr>
                            <w:sz w:val="20"/>
                          </w:rPr>
                          <w:t xml:space="preserve">Wrong population (n = </w:t>
                        </w:r>
                      </w:p>
                    </w:txbxContent>
                  </v:textbox>
                </v:rect>
                <v:rect id="Rectangle 127" o:spid="_x0000_s1145" style="position:absolute;left:60926;top:44147;width:853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" filled="f" stroked="f">
                  <v:textbox inset="0,0,0,0">
                    <w:txbxContent>
                      <w:p w14:paraId="4DA020C6" w14:textId="77777777" w:rsidR="00E8789D" w:rsidRDefault="00A73E28">
                        <w:r>
                          <w:rPr>
                            <w:sz w:val="20"/>
                          </w:rPr>
                          <w:t>8</w:t>
                        </w:r>
                      </w:p>
                    </w:txbxContent>
                  </v:textbox>
                </v:rect>
                <v:rect id="Rectangle 128" o:spid="_x0000_s1146" style="position:absolute;left:61567;top:44147;width:509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" filled="f" stroked="f">
                  <v:textbox inset="0,0,0,0">
                    <w:txbxContent>
                      <w:p w14:paraId="52AE3402" w14:textId="77777777" w:rsidR="00E8789D" w:rsidRDefault="00A73E28">
                        <w:r>
                          <w:rPr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129" o:spid="_x0000_s1147" style="position:absolute;left:61948;top:44147;width:380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" filled="f" stroked="f">
                  <v:textbox inset="0,0,0,0">
                    <w:txbxContent>
                      <w:p w14:paraId="345C5DFF" w14:textId="77777777" w:rsidR="00E8789D" w:rsidRDefault="00A73E28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0" o:spid="_x0000_s1148" style="position:absolute;left:51203;top:45702;width:7416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" filled="f" stroked="f">
                  <v:textbox inset="0,0,0,0">
                    <w:txbxContent>
                      <w:p w14:paraId="4125DD89" w14:textId="77777777" w:rsidR="00E8789D" w:rsidRDefault="00A73E28">
                        <w:r>
                          <w:rPr>
                            <w:sz w:val="20"/>
                          </w:rPr>
                          <w:t>Language (</w:t>
                        </w:r>
                      </w:p>
                    </w:txbxContent>
                  </v:textbox>
                </v:rect>
                <v:rect id="Rectangle 131" o:spid="_x0000_s1149" style="position:absolute;left:56781;top:45702;width:3851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" filled="f" stroked="f">
                  <v:textbox inset="0,0,0,0">
                    <w:txbxContent>
                      <w:p w14:paraId="6765E1AA" w14:textId="77777777" w:rsidR="00E8789D" w:rsidRDefault="00A73E28">
                        <w:r>
                          <w:rPr>
                            <w:sz w:val="20"/>
                          </w:rPr>
                          <w:t>n = 1)</w:t>
                        </w:r>
                      </w:p>
                    </w:txbxContent>
                  </v:textbox>
                </v:rect>
                <v:rect id="Rectangle 132" o:spid="_x0000_s1150" style="position:absolute;left:59692;top:45702;width:380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" filled="f" stroked="f">
                  <v:textbox inset="0,0,0,0">
                    <w:txbxContent>
                      <w:p w14:paraId="6DCA2BC2" w14:textId="77777777" w:rsidR="00E8789D" w:rsidRDefault="00A73E28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3" o:spid="_x0000_s1151" style="position:absolute;left:51493;top:47256;width:5207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" filled="f" stroked="f">
                  <v:textbox inset="0,0,0,0">
                    <w:txbxContent>
                      <w:p w14:paraId="43178C10" w14:textId="77777777" w:rsidR="00E8789D" w:rsidRDefault="00A73E28">
                        <w:proofErr w:type="spellStart"/>
                        <w:r>
                          <w:rPr>
                            <w:sz w:val="20"/>
                          </w:rPr>
                          <w:t>Abstrac</w:t>
                        </w:r>
                        <w:proofErr w:type="spellEnd"/>
                      </w:p>
                    </w:txbxContent>
                  </v:textbox>
                </v:rect>
                <v:rect id="Rectangle 134" o:spid="_x0000_s1152" style="position:absolute;left:55410;top:47256;width:1461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" filled="f" stroked="f">
                  <v:textbox inset="0,0,0,0">
                    <w:txbxContent>
                      <w:p w14:paraId="37C89CFF" w14:textId="77777777" w:rsidR="00E8789D" w:rsidRDefault="00A73E28">
                        <w:r>
                          <w:rPr>
                            <w:sz w:val="20"/>
                          </w:rPr>
                          <w:t>t (</w:t>
                        </w:r>
                      </w:p>
                    </w:txbxContent>
                  </v:textbox>
                </v:rect>
                <v:rect id="Rectangle 135" o:spid="_x0000_s1153" style="position:absolute;left:56507;top:47256;width:3851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" filled="f" stroked="f">
                  <v:textbox inset="0,0,0,0">
                    <w:txbxContent>
                      <w:p w14:paraId="59450DD3" w14:textId="77777777" w:rsidR="00E8789D" w:rsidRDefault="00A73E28">
                        <w:r>
                          <w:rPr>
                            <w:sz w:val="20"/>
                          </w:rPr>
                          <w:t>n = 2)</w:t>
                        </w:r>
                      </w:p>
                    </w:txbxContent>
                  </v:textbox>
                </v:rect>
                <v:rect id="Rectangle 136" o:spid="_x0000_s1154" style="position:absolute;left:59402;top:47256;width:381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" filled="f" stroked="f">
                  <v:textbox inset="0,0,0,0">
                    <w:txbxContent>
                      <w:p w14:paraId="5954BB88" w14:textId="77777777" w:rsidR="00E8789D" w:rsidRDefault="00A73E28">
                        <w:r>
                          <w:rPr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38" o:spid="_x0000_s1155" style="position:absolute;left:23431;top:43434;width:17145;height:6858;visibility:visible;mso-wrap-style:square;v-text-anchor:top" coordsize="1714500,685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" path="m,685800r1714500,l1714500,,,,,685800xe" filled="f">
                  <v:stroke miterlimit="66585f" joinstyle="miter" endcap="round"/>
                  <v:path arrowok="t" textboxrect="0,0,1714500,685800"/>
                </v:shape>
                <v:rect id="Rectangle 139" o:spid="_x0000_s1156" style="position:absolute;left:26661;top:44684;width:856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" filled="f" stroked="f">
                  <v:textbox inset="0,0,0,0">
                    <w:txbxContent>
                      <w:p w14:paraId="1AF68AC5" w14:textId="77777777" w:rsidR="00E8789D" w:rsidRDefault="00A73E28">
                        <w:r>
                          <w:t>S</w:t>
                        </w:r>
                      </w:p>
                    </w:txbxContent>
                  </v:textbox>
                </v:rect>
                <v:rect id="Rectangle 140" o:spid="_x0000_s1157" style="position:absolute;left:27301;top:44684;width:13799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" filled="f" stroked="f">
                  <v:textbox inset="0,0,0,0">
                    <w:txbxContent>
                      <w:p w14:paraId="64243D19" w14:textId="77777777" w:rsidR="00E8789D" w:rsidRDefault="00A73E28">
                        <w:proofErr w:type="spellStart"/>
                        <w:r>
                          <w:t>tudies</w:t>
                        </w:r>
                        <w:proofErr w:type="spellEnd"/>
                        <w:r>
                          <w:t xml:space="preserve"> included in </w:t>
                        </w:r>
                      </w:p>
                    </w:txbxContent>
                  </v:textbox>
                </v:rect>
                <v:rect id="Rectangle 141" o:spid="_x0000_s1158" style="position:absolute;left:26234;top:46391;width:15401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" filled="f" stroked="f">
                  <v:textbox inset="0,0,0,0">
                    <w:txbxContent>
                      <w:p w14:paraId="4B7DC9D2" w14:textId="77777777" w:rsidR="00E8789D" w:rsidRDefault="00A73E28">
                        <w:r>
                          <w:t>qualitative synthesis</w:t>
                        </w:r>
                      </w:p>
                    </w:txbxContent>
                  </v:textbox>
                </v:rect>
                <v:rect id="Rectangle 142" o:spid="_x0000_s1159" style="position:absolute;left:37804;top:46391;width:421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" filled="f" stroked="f">
                  <v:textbox inset="0,0,0,0">
                    <w:txbxContent>
                      <w:p w14:paraId="2793A944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903" o:spid="_x0000_s1160" style="position:absolute;left:30212;top:48098;width:565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" filled="f" stroked="f">
                  <v:textbox inset="0,0,0,0">
                    <w:txbxContent>
                      <w:p w14:paraId="0A86069F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904" o:spid="_x0000_s1161" style="position:absolute;left:30636;top:48098;width:2751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" filled="f" stroked="f">
                  <v:textbox inset="0,0,0,0">
                    <w:txbxContent>
                      <w:p w14:paraId="13F96C3B" w14:textId="77777777" w:rsidR="00E8789D" w:rsidRDefault="00A73E28">
                        <w:r>
                          <w:t xml:space="preserve">n = </w:t>
                        </w:r>
                      </w:p>
                    </w:txbxContent>
                  </v:textbox>
                </v:rect>
                <v:rect id="Rectangle 144" o:spid="_x0000_s1162" style="position:absolute;left:32711;top:48098;width:945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" filled="f" stroked="f">
                  <v:textbox inset="0,0,0,0">
                    <w:txbxContent>
                      <w:p w14:paraId="0D191E6C" w14:textId="57C95EDC" w:rsidR="00E8789D" w:rsidRPr="00A73E28" w:rsidRDefault="00A73E28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6</w:t>
                        </w:r>
                      </w:p>
                    </w:txbxContent>
                  </v:textbox>
                </v:rect>
                <v:rect id="Rectangle 145" o:spid="_x0000_s1163" style="position:absolute;left:33412;top:48098;width:565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" filled="f" stroked="f">
                  <v:textbox inset="0,0,0,0">
                    <w:txbxContent>
                      <w:p w14:paraId="74ABF8CD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146" o:spid="_x0000_s1164" style="position:absolute;left:33823;top:48098;width:422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" filled="f" stroked="f">
                  <v:textbox inset="0,0,0,0">
                    <w:txbxContent>
                      <w:p w14:paraId="118A422F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148" o:spid="_x0000_s1165" style="position:absolute;left:23431;top:53721;width:17145;height:9144;visibility:visible;mso-wrap-style:square;v-text-anchor:top" coordsize="1714500,914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" path="m,914400r1714500,l1714500,,,,,914400xe" filled="f">
                  <v:stroke miterlimit="66585f" joinstyle="miter" endcap="round"/>
                  <v:path arrowok="t" textboxrect="0,0,1714500,914400"/>
                </v:shape>
                <v:rect id="Rectangle 149" o:spid="_x0000_s1166" style="position:absolute;left:26661;top:54971;width:856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" filled="f" stroked="f">
                  <v:textbox inset="0,0,0,0">
                    <w:txbxContent>
                      <w:p w14:paraId="74F7F455" w14:textId="77777777" w:rsidR="00E8789D" w:rsidRDefault="00A73E28">
                        <w:r>
                          <w:t>S</w:t>
                        </w:r>
                      </w:p>
                    </w:txbxContent>
                  </v:textbox>
                </v:rect>
                <v:rect id="Rectangle 150" o:spid="_x0000_s1167" style="position:absolute;left:27301;top:54971;width:13799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" filled="f" stroked="f">
                  <v:textbox inset="0,0,0,0">
                    <w:txbxContent>
                      <w:p w14:paraId="36502D57" w14:textId="77777777" w:rsidR="00E8789D" w:rsidRDefault="00A73E28">
                        <w:proofErr w:type="spellStart"/>
                        <w:r>
                          <w:t>tudies</w:t>
                        </w:r>
                        <w:proofErr w:type="spellEnd"/>
                        <w:r>
                          <w:t xml:space="preserve"> included in </w:t>
                        </w:r>
                      </w:p>
                    </w:txbxContent>
                  </v:textbox>
                </v:rect>
                <v:rect id="Rectangle 151" o:spid="_x0000_s1168" style="position:absolute;left:25776;top:56676;width:14577;height:17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" filled="f" stroked="f">
                  <v:textbox inset="0,0,0,0">
                    <w:txbxContent>
                      <w:p w14:paraId="32FC6341" w14:textId="736568FD" w:rsidR="00E8789D" w:rsidRDefault="00162109">
                        <w:r>
                          <w:t>q</w:t>
                        </w:r>
                        <w:r w:rsidR="00A73E28">
                          <w:t>uantitat</w:t>
                        </w:r>
                        <w:r>
                          <w:t xml:space="preserve">ive </w:t>
                        </w:r>
                        <w:r>
                          <w:t>synthesis</w:t>
                        </w:r>
                      </w:p>
                    </w:txbxContent>
                  </v:textbox>
                </v:rect>
                <v:rect id="Rectangle 905" o:spid="_x0000_s1169" style="position:absolute;left:27682;top:58385;width:565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" filled="f" stroked="f">
                  <v:textbox inset="0,0,0,0">
                    <w:txbxContent>
                      <w:p w14:paraId="7A4CF73C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906" o:spid="_x0000_s1170" style="position:absolute;left:28107;top:58385;width:3930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" filled="f" stroked="f">
                  <v:textbox inset="0,0,0,0">
                    <w:txbxContent>
                      <w:p w14:paraId="57FCE15E" w14:textId="77777777" w:rsidR="00E8789D" w:rsidRDefault="00A73E28">
                        <w:r>
                          <w:t>meta</w:t>
                        </w:r>
                      </w:p>
                    </w:txbxContent>
                  </v:textbox>
                </v:rect>
                <v:rect id="Rectangle 154" o:spid="_x0000_s1171" style="position:absolute;left:31065;top:58385;width:571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" filled="f" stroked="f">
                  <v:textbox inset="0,0,0,0">
                    <w:txbxContent>
                      <w:p w14:paraId="1D7D90C9" w14:textId="77777777" w:rsidR="00E8789D" w:rsidRDefault="00A73E28">
                        <w:r>
                          <w:t>-</w:t>
                        </w:r>
                      </w:p>
                    </w:txbxContent>
                  </v:textbox>
                </v:rect>
                <v:rect id="Rectangle 155" o:spid="_x0000_s1172" style="position:absolute;left:31492;top:58385;width:6463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" filled="f" stroked="f">
                  <v:textbox inset="0,0,0,0">
                    <w:txbxContent>
                      <w:p w14:paraId="24214160" w14:textId="77777777" w:rsidR="00E8789D" w:rsidRDefault="00A73E28">
                        <w:r>
                          <w:t>analysis)</w:t>
                        </w:r>
                      </w:p>
                    </w:txbxContent>
                  </v:textbox>
                </v:rect>
                <v:rect id="Rectangle 156" o:spid="_x0000_s1173" style="position:absolute;left:36341;top:58385;width:421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" filled="f" stroked="f">
                  <v:textbox inset="0,0,0,0">
                    <w:txbxContent>
                      <w:p w14:paraId="63D84F28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rect id="Rectangle 907" o:spid="_x0000_s1174" style="position:absolute;left:30212;top:60096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" filled="f" stroked="f">
                  <v:textbox inset="0,0,0,0">
                    <w:txbxContent>
                      <w:p w14:paraId="49F51617" w14:textId="77777777" w:rsidR="00E8789D" w:rsidRDefault="00A73E28">
                        <w:r>
                          <w:t>(</w:t>
                        </w:r>
                      </w:p>
                    </w:txbxContent>
                  </v:textbox>
                </v:rect>
                <v:rect id="Rectangle 908" o:spid="_x0000_s1175" style="position:absolute;left:30636;top:60096;width:275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" filled="f" stroked="f">
                  <v:textbox inset="0,0,0,0">
                    <w:txbxContent>
                      <w:p w14:paraId="4941A2D5" w14:textId="6348FECD" w:rsidR="00E8789D" w:rsidRDefault="00A73E28">
                        <w:r>
                          <w:t>n = 6</w:t>
                        </w:r>
                      </w:p>
                    </w:txbxContent>
                  </v:textbox>
                </v:rect>
                <v:rect id="Rectangle 158" o:spid="_x0000_s1176" style="position:absolute;left:32711;top:60096;width:94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" filled="f" stroked="f">
                  <v:textbox inset="0,0,0,0">
                    <w:txbxContent>
                      <w:p w14:paraId="79C11618" w14:textId="5061EDB3" w:rsidR="00E8789D" w:rsidRPr="00A73E28" w:rsidRDefault="00A73E28">
                        <w:pPr>
                          <w:rPr>
                            <w:lang w:val="da-DK"/>
                          </w:rPr>
                        </w:pPr>
                        <w:r>
                          <w:rPr>
                            <w:lang w:val="da-DK"/>
                          </w:rPr>
                          <w:t>6</w:t>
                        </w:r>
                      </w:p>
                    </w:txbxContent>
                  </v:textbox>
                </v:rect>
                <v:rect id="Rectangle 159" o:spid="_x0000_s1177" style="position:absolute;left:33412;top:60096;width:565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" filled="f" stroked="f">
                  <v:textbox inset="0,0,0,0">
                    <w:txbxContent>
                      <w:p w14:paraId="7688AE83" w14:textId="77777777" w:rsidR="00E8789D" w:rsidRDefault="00A73E28">
                        <w:r>
                          <w:t>)</w:t>
                        </w:r>
                      </w:p>
                    </w:txbxContent>
                  </v:textbox>
                </v:rect>
                <v:rect id="Rectangle 160" o:spid="_x0000_s1178" style="position:absolute;left:33823;top:60096;width:422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" filled="f" stroked="f">
                  <v:textbox inset="0,0,0,0">
                    <w:txbxContent>
                      <w:p w14:paraId="19E0566D" w14:textId="77777777" w:rsidR="00E8789D" w:rsidRDefault="00A73E28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161" o:spid="_x0000_s1179" style="position:absolute;left:31623;top:19431;width:762;height:4572;visibility:visible;mso-wrap-style:square;v-text-anchor:top" coordsize="76200,457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" path="m31750,l44450,r,381000l76200,381000,38100,457200,,381000r31750,l31750,xe" fillcolor="black" stroked="f" strokeweight="0">
                  <v:stroke miterlimit="66585f" joinstyle="miter" endcap="round"/>
                  <v:path arrowok="t" textboxrect="0,0,76200,457200"/>
                </v:shape>
                <v:shape id="Shape 162" o:spid="_x0000_s1180" style="position:absolute;left:31623;top:29718;width:762;height:3429;visibility:visible;mso-wrap-style:square;v-text-anchor:top" coordsize="76200,342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" path="m31750,l44450,r,266700l76200,266700,38100,342900,,266700r31750,l31750,xe" fillcolor="black" stroked="f" strokeweight="0">
                  <v:stroke miterlimit="66585f" joinstyle="miter" endcap="round"/>
                  <v:path arrowok="t" textboxrect="0,0,76200,342900"/>
                </v:shape>
                <v:shape id="Shape 163" o:spid="_x0000_s1181" style="position:absolute;left:31623;top:40005;width:762;height:3429;visibility:visible;mso-wrap-style:square;v-text-anchor:top" coordsize="76200,342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" path="m31750,l44450,r,266700l76200,266700,38100,342900,,266700r31750,l31750,xe" fillcolor="black" stroked="f" strokeweight="0">
                  <v:stroke miterlimit="66585f" joinstyle="miter" endcap="round"/>
                  <v:path arrowok="t" textboxrect="0,0,76200,342900"/>
                </v:shape>
                <v:shape id="Shape 164" o:spid="_x0000_s1182" style="position:absolute;left:31623;top:50292;width:762;height:3429;visibility:visible;mso-wrap-style:square;v-text-anchor:top" coordsize="76200,342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" path="m31750,l44450,r,266700l76200,266700,38100,342900,,266700r31750,l31750,xe" fillcolor="black" stroked="f" strokeweight="0">
                  <v:stroke miterlimit="66585f" joinstyle="miter" endcap="round"/>
                  <v:path arrowok="t" textboxrect="0,0,76200,342900"/>
                </v:shape>
                <v:shape id="Shape 165" o:spid="_x0000_s1183" style="position:absolute;left:40354;top:26479;width:6509;height:762;visibility:visible;mso-wrap-style:square;v-text-anchor:top" coordsize="650875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" path="m574675,r76200,38100l574675,76200r,-31750l,44450,,31750r574675,l574675,xe" fillcolor="black" stroked="f" strokeweight="0">
                  <v:stroke miterlimit="66585f" joinstyle="miter" endcap="round"/>
                  <v:path arrowok="t" textboxrect="0,0,650875,76200"/>
                </v:shape>
                <v:shape id="Shape 166" o:spid="_x0000_s1184" style="position:absolute;left:40538;top:36525;width:6325;height:4813;visibility:visible;mso-wrap-style:square;v-text-anchor:top" coordsize="632460,481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" path="m7620,l575624,430246r19117,-25243l632460,481330,548767,465709r19144,-25279l,10160,7620,xe" fillcolor="black" stroked="f" strokeweight="0">
                  <v:stroke miterlimit="66585f" joinstyle="miter" endcap="round"/>
                  <v:path arrowok="t" textboxrect="0,0,632460,481330"/>
                </v:shape>
                <w10:anchorlock/>
              </v:group>
            </w:pict>
          </mc:Fallback>
        </mc:AlternateContent>
      </w:r>
    </w:p>
    <w:sectPr w:rsidR="00E8789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889D6" w14:textId="77777777" w:rsidR="009079E9" w:rsidRDefault="009079E9" w:rsidP="001D75F4">
      <w:pPr>
        <w:spacing w:after="0" w:line="240" w:lineRule="auto"/>
      </w:pPr>
      <w:r>
        <w:separator/>
      </w:r>
    </w:p>
  </w:endnote>
  <w:endnote w:type="continuationSeparator" w:id="0">
    <w:p w14:paraId="27F882AA" w14:textId="77777777" w:rsidR="009079E9" w:rsidRDefault="009079E9" w:rsidP="001D7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70D01" w14:textId="77777777" w:rsidR="009079E9" w:rsidRDefault="009079E9" w:rsidP="001D75F4">
      <w:pPr>
        <w:spacing w:after="0" w:line="240" w:lineRule="auto"/>
      </w:pPr>
      <w:r>
        <w:separator/>
      </w:r>
    </w:p>
  </w:footnote>
  <w:footnote w:type="continuationSeparator" w:id="0">
    <w:p w14:paraId="64B5C737" w14:textId="77777777" w:rsidR="009079E9" w:rsidRDefault="009079E9" w:rsidP="001D7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89D"/>
    <w:rsid w:val="00162109"/>
    <w:rsid w:val="001D75F4"/>
    <w:rsid w:val="00296BBD"/>
    <w:rsid w:val="007B1F1A"/>
    <w:rsid w:val="00836AAF"/>
    <w:rsid w:val="009079E9"/>
    <w:rsid w:val="009B6506"/>
    <w:rsid w:val="00A61E11"/>
    <w:rsid w:val="00A73E28"/>
    <w:rsid w:val="00AC44E4"/>
    <w:rsid w:val="00AE1CB0"/>
    <w:rsid w:val="00C96D7C"/>
    <w:rsid w:val="00D0167E"/>
    <w:rsid w:val="00E8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72604"/>
  <w15:docId w15:val="{7BDDA7B5-0B36-49C2-A373-BDC138867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D7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D75F4"/>
    <w:rPr>
      <w:rFonts w:ascii="Calibri" w:eastAsia="Calibri" w:hAnsi="Calibri" w:cs="Calibri"/>
      <w:color w:val="000000"/>
    </w:rPr>
  </w:style>
  <w:style w:type="paragraph" w:styleId="Sidefod">
    <w:name w:val="footer"/>
    <w:basedOn w:val="Normal"/>
    <w:link w:val="SidefodTegn"/>
    <w:uiPriority w:val="99"/>
    <w:unhideWhenUsed/>
    <w:rsid w:val="001D7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D75F4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cp:lastModifiedBy>Behnam Liaghat</cp:lastModifiedBy>
  <cp:revision>2</cp:revision>
  <dcterms:created xsi:type="dcterms:W3CDTF">2021-04-18T06:08:00Z</dcterms:created>
  <dcterms:modified xsi:type="dcterms:W3CDTF">2021-04-18T06:08:00Z</dcterms:modified>
</cp:coreProperties>
</file>